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DCB" w:rsidRPr="00593140" w:rsidRDefault="001E21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AA3454" w:rsidRPr="0059314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177F73">
        <w:rPr>
          <w:rFonts w:ascii="Times New Roman" w:hAnsi="Times New Roman" w:cs="Times New Roman"/>
          <w:b/>
          <w:sz w:val="24"/>
          <w:szCs w:val="24"/>
        </w:rPr>
        <w:t>S</w:t>
      </w:r>
      <w:r w:rsidR="00AA3454" w:rsidRPr="00593140">
        <w:rPr>
          <w:rFonts w:ascii="Times New Roman" w:hAnsi="Times New Roman" w:cs="Times New Roman"/>
          <w:b/>
          <w:sz w:val="24"/>
          <w:szCs w:val="24"/>
        </w:rPr>
        <w:t>1</w:t>
      </w:r>
      <w:r w:rsidR="00A639B0" w:rsidRPr="00593140">
        <w:rPr>
          <w:rFonts w:ascii="Times New Roman" w:hAnsi="Times New Roman" w:cs="Times New Roman"/>
          <w:b/>
          <w:sz w:val="24"/>
          <w:szCs w:val="24"/>
        </w:rPr>
        <w:t>.</w:t>
      </w:r>
      <w:r w:rsidR="00A639B0" w:rsidRPr="005931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639B0" w:rsidRPr="00593140">
        <w:rPr>
          <w:rFonts w:ascii="Times New Roman" w:hAnsi="Times New Roman" w:cs="Times New Roman"/>
          <w:sz w:val="24"/>
          <w:szCs w:val="24"/>
        </w:rPr>
        <w:t>Association</w:t>
      </w:r>
      <w:proofErr w:type="spellEnd"/>
      <w:r w:rsidR="00A639B0" w:rsidRPr="0059314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A639B0" w:rsidRPr="00593140">
        <w:rPr>
          <w:rFonts w:ascii="Times New Roman" w:hAnsi="Times New Roman" w:cs="Times New Roman"/>
          <w:sz w:val="24"/>
          <w:szCs w:val="24"/>
        </w:rPr>
        <w:t>gene</w:t>
      </w:r>
      <w:proofErr w:type="spellEnd"/>
      <w:r w:rsidR="00A639B0" w:rsidRPr="005931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639B0" w:rsidRPr="00593140">
        <w:rPr>
          <w:rFonts w:ascii="Times New Roman" w:hAnsi="Times New Roman" w:cs="Times New Roman"/>
          <w:sz w:val="24"/>
          <w:szCs w:val="24"/>
        </w:rPr>
        <w:t>expression</w:t>
      </w:r>
      <w:proofErr w:type="spellEnd"/>
      <w:r w:rsidR="00A639B0" w:rsidRPr="005931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639B0" w:rsidRPr="00593140">
        <w:rPr>
          <w:rFonts w:ascii="Times New Roman" w:hAnsi="Times New Roman" w:cs="Times New Roman"/>
          <w:sz w:val="24"/>
          <w:szCs w:val="24"/>
        </w:rPr>
        <w:t>profiles</w:t>
      </w:r>
      <w:proofErr w:type="spellEnd"/>
      <w:r w:rsidR="00A639B0" w:rsidRPr="005931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639B0" w:rsidRPr="00593140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A639B0" w:rsidRPr="005931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639B0" w:rsidRPr="00593140">
        <w:rPr>
          <w:rFonts w:ascii="Times New Roman" w:hAnsi="Times New Roman" w:cs="Times New Roman"/>
          <w:sz w:val="24"/>
          <w:szCs w:val="24"/>
        </w:rPr>
        <w:t>vascular</w:t>
      </w:r>
      <w:proofErr w:type="spellEnd"/>
      <w:r w:rsidR="00A639B0" w:rsidRPr="005931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639B0" w:rsidRPr="00593140">
        <w:rPr>
          <w:rFonts w:ascii="Times New Roman" w:hAnsi="Times New Roman" w:cs="Times New Roman"/>
          <w:sz w:val="24"/>
          <w:szCs w:val="24"/>
        </w:rPr>
        <w:t>pathophysiology</w:t>
      </w:r>
      <w:proofErr w:type="spellEnd"/>
      <w:r w:rsidR="00A639B0" w:rsidRPr="005931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639B0" w:rsidRPr="00593140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A639B0" w:rsidRPr="005931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639B0" w:rsidRPr="00593140">
        <w:rPr>
          <w:rFonts w:ascii="Times New Roman" w:hAnsi="Times New Roman" w:cs="Times New Roman"/>
          <w:sz w:val="24"/>
          <w:szCs w:val="24"/>
        </w:rPr>
        <w:t>bio</w:t>
      </w:r>
      <w:r w:rsidR="00F262FC" w:rsidRPr="00593140">
        <w:rPr>
          <w:rFonts w:ascii="Times New Roman" w:hAnsi="Times New Roman" w:cs="Times New Roman"/>
          <w:sz w:val="24"/>
          <w:szCs w:val="24"/>
        </w:rPr>
        <w:t>l</w:t>
      </w:r>
      <w:r w:rsidR="00A639B0" w:rsidRPr="00593140">
        <w:rPr>
          <w:rFonts w:ascii="Times New Roman" w:hAnsi="Times New Roman" w:cs="Times New Roman"/>
          <w:sz w:val="24"/>
          <w:szCs w:val="24"/>
        </w:rPr>
        <w:t>ogic-naive</w:t>
      </w:r>
      <w:proofErr w:type="spellEnd"/>
      <w:r w:rsidR="00A639B0" w:rsidRPr="00593140">
        <w:rPr>
          <w:rFonts w:ascii="Times New Roman" w:hAnsi="Times New Roman" w:cs="Times New Roman"/>
          <w:sz w:val="24"/>
          <w:szCs w:val="24"/>
        </w:rPr>
        <w:t xml:space="preserve"> RA </w:t>
      </w:r>
      <w:proofErr w:type="spellStart"/>
      <w:r w:rsidR="00A639B0" w:rsidRPr="00593140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="00A639B0" w:rsidRPr="00593140">
        <w:rPr>
          <w:rFonts w:ascii="Times New Roman" w:hAnsi="Times New Roman" w:cs="Times New Roman"/>
          <w:sz w:val="24"/>
          <w:szCs w:val="24"/>
        </w:rPr>
        <w:t xml:space="preserve"> (n=16) (</w:t>
      </w:r>
      <w:proofErr w:type="spellStart"/>
      <w:r w:rsidR="00A639B0" w:rsidRPr="00593140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="00A639B0" w:rsidRPr="00593140">
        <w:rPr>
          <w:rFonts w:ascii="Times New Roman" w:hAnsi="Times New Roman" w:cs="Times New Roman"/>
          <w:sz w:val="24"/>
          <w:szCs w:val="24"/>
        </w:rPr>
        <w:t xml:space="preserve"> 1)</w:t>
      </w:r>
    </w:p>
    <w:p w:rsidR="00A639B0" w:rsidRDefault="00A639B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Rcsostblzat"/>
        <w:tblW w:w="949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61"/>
        <w:gridCol w:w="1291"/>
        <w:gridCol w:w="993"/>
        <w:gridCol w:w="850"/>
        <w:gridCol w:w="1134"/>
        <w:gridCol w:w="1701"/>
        <w:gridCol w:w="1134"/>
        <w:gridCol w:w="1134"/>
      </w:tblGrid>
      <w:tr w:rsidR="00BD54A3" w:rsidTr="004A0360">
        <w:tc>
          <w:tcPr>
            <w:tcW w:w="4395" w:type="dxa"/>
            <w:gridSpan w:val="4"/>
          </w:tcPr>
          <w:p w:rsidR="00BD54A3" w:rsidRPr="00BD54A3" w:rsidRDefault="0038013D" w:rsidP="00010A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OLE_LINK1"/>
            <w:bookmarkStart w:id="1" w:name="OLE_LINK2"/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p-regulated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≥</w:t>
            </w:r>
            <w:r w:rsidR="00BD54A3" w:rsidRPr="00BD54A3">
              <w:rPr>
                <w:rFonts w:ascii="Times New Roman" w:hAnsi="Times New Roman" w:cs="Times New Roman"/>
                <w:b/>
                <w:sz w:val="20"/>
                <w:szCs w:val="20"/>
              </w:rPr>
              <w:t>2-</w:t>
            </w:r>
            <w:r w:rsidR="00010AB8">
              <w:rPr>
                <w:rFonts w:ascii="Times New Roman" w:hAnsi="Times New Roman" w:cs="Times New Roman"/>
                <w:b/>
                <w:sz w:val="20"/>
                <w:szCs w:val="20"/>
              </w:rPr>
              <w:t>fold</w:t>
            </w:r>
            <w:r w:rsidR="00BD54A3" w:rsidRPr="00BD54A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bookmarkEnd w:id="0"/>
            <w:bookmarkEnd w:id="1"/>
          </w:p>
        </w:tc>
        <w:tc>
          <w:tcPr>
            <w:tcW w:w="5103" w:type="dxa"/>
            <w:gridSpan w:val="4"/>
          </w:tcPr>
          <w:p w:rsidR="00BD54A3" w:rsidRPr="00BD54A3" w:rsidRDefault="0038013D" w:rsidP="00010AB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wn-regulated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≥</w:t>
            </w:r>
            <w:r w:rsidR="00BD54A3" w:rsidRPr="00BD54A3">
              <w:rPr>
                <w:rFonts w:ascii="Times New Roman" w:hAnsi="Times New Roman" w:cs="Times New Roman"/>
                <w:b/>
                <w:sz w:val="20"/>
                <w:szCs w:val="20"/>
              </w:rPr>
              <w:t>2-</w:t>
            </w:r>
            <w:r w:rsidR="00010AB8">
              <w:rPr>
                <w:rFonts w:ascii="Times New Roman" w:hAnsi="Times New Roman" w:cs="Times New Roman"/>
                <w:b/>
                <w:sz w:val="20"/>
                <w:szCs w:val="20"/>
              </w:rPr>
              <w:t>fold</w:t>
            </w:r>
            <w:r w:rsidR="00BD54A3" w:rsidRPr="00BD54A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BD54A3" w:rsidTr="004A0360">
        <w:tc>
          <w:tcPr>
            <w:tcW w:w="1261" w:type="dxa"/>
          </w:tcPr>
          <w:p w:rsidR="00BD54A3" w:rsidRPr="00BD54A3" w:rsidRDefault="00BD54A3" w:rsidP="001D075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bookmarkStart w:id="2" w:name="_Hlk496436531"/>
            <w:proofErr w:type="spellStart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e</w:t>
            </w:r>
            <w:proofErr w:type="spellEnd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ymbol</w:t>
            </w:r>
            <w:proofErr w:type="spellEnd"/>
          </w:p>
        </w:tc>
        <w:tc>
          <w:tcPr>
            <w:tcW w:w="1291" w:type="dxa"/>
          </w:tcPr>
          <w:p w:rsidR="00BD54A3" w:rsidRPr="00BD54A3" w:rsidRDefault="00BD54A3" w:rsidP="00BD54A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e</w:t>
            </w:r>
            <w:proofErr w:type="spellEnd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itle</w:t>
            </w:r>
            <w:proofErr w:type="spellEnd"/>
          </w:p>
        </w:tc>
        <w:tc>
          <w:tcPr>
            <w:tcW w:w="993" w:type="dxa"/>
          </w:tcPr>
          <w:p w:rsidR="00BD54A3" w:rsidRPr="00BD54A3" w:rsidRDefault="00BD54A3" w:rsidP="00BD54A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gramStart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C(</w:t>
            </w:r>
            <w:proofErr w:type="spellStart"/>
            <w:proofErr w:type="gramEnd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bs</w:t>
            </w:r>
            <w:proofErr w:type="spellEnd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BD54A3" w:rsidRPr="00BD54A3" w:rsidRDefault="00BD54A3" w:rsidP="00BD54A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:rsidR="00BD54A3" w:rsidRPr="00BD54A3" w:rsidRDefault="00BD54A3" w:rsidP="001D075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e</w:t>
            </w:r>
            <w:proofErr w:type="spellEnd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ymbol</w:t>
            </w:r>
            <w:proofErr w:type="spellEnd"/>
          </w:p>
        </w:tc>
        <w:tc>
          <w:tcPr>
            <w:tcW w:w="1701" w:type="dxa"/>
          </w:tcPr>
          <w:p w:rsidR="00BD54A3" w:rsidRPr="00BD54A3" w:rsidRDefault="00BD54A3" w:rsidP="00BD54A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e</w:t>
            </w:r>
            <w:proofErr w:type="spellEnd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itle</w:t>
            </w:r>
            <w:proofErr w:type="spellEnd"/>
          </w:p>
        </w:tc>
        <w:tc>
          <w:tcPr>
            <w:tcW w:w="1134" w:type="dxa"/>
          </w:tcPr>
          <w:p w:rsidR="00BD54A3" w:rsidRPr="00BD54A3" w:rsidRDefault="00BD54A3" w:rsidP="00BD54A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gramStart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C(</w:t>
            </w:r>
            <w:proofErr w:type="spellStart"/>
            <w:proofErr w:type="gramEnd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bs</w:t>
            </w:r>
            <w:proofErr w:type="spellEnd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BD54A3" w:rsidRPr="00BD54A3" w:rsidRDefault="00BD54A3" w:rsidP="00BD54A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B76993" w:rsidTr="004A0360">
        <w:tc>
          <w:tcPr>
            <w:tcW w:w="9498" w:type="dxa"/>
            <w:gridSpan w:val="8"/>
          </w:tcPr>
          <w:p w:rsidR="00B76993" w:rsidRPr="00BD54A3" w:rsidRDefault="00B76993" w:rsidP="001D075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D54A3" w:rsidTr="004A0360">
        <w:tc>
          <w:tcPr>
            <w:tcW w:w="9498" w:type="dxa"/>
            <w:gridSpan w:val="8"/>
          </w:tcPr>
          <w:p w:rsidR="00BD54A3" w:rsidRPr="00BD54A3" w:rsidRDefault="00BD54A3" w:rsidP="001D075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3" w:name="OLE_LINK5"/>
            <w:bookmarkStart w:id="4" w:name="OLE_LINK6"/>
            <w:bookmarkStart w:id="5" w:name="OLE_LINK7"/>
            <w:bookmarkEnd w:id="2"/>
            <w:r w:rsidRPr="00BD54A3">
              <w:rPr>
                <w:rFonts w:ascii="Times New Roman" w:hAnsi="Times New Roman" w:cs="Times New Roman"/>
                <w:i/>
                <w:sz w:val="20"/>
                <w:szCs w:val="20"/>
              </w:rPr>
              <w:t>FMD (</w:t>
            </w:r>
            <w:proofErr w:type="spellStart"/>
            <w:r w:rsidR="00535B4A">
              <w:rPr>
                <w:rFonts w:ascii="Times New Roman" w:hAnsi="Times New Roman" w:cs="Times New Roman"/>
                <w:i/>
                <w:sz w:val="20"/>
                <w:szCs w:val="20"/>
              </w:rPr>
              <w:t>impaired</w:t>
            </w:r>
            <w:proofErr w:type="spellEnd"/>
            <w:r w:rsidR="00535B4A"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  <w:proofErr w:type="spellStart"/>
            <w:r w:rsidR="00535B4A">
              <w:rPr>
                <w:rFonts w:ascii="Times New Roman" w:hAnsi="Times New Roman" w:cs="Times New Roman"/>
                <w:i/>
                <w:sz w:val="20"/>
                <w:szCs w:val="20"/>
              </w:rPr>
              <w:t>low</w:t>
            </w:r>
            <w:proofErr w:type="spellEnd"/>
            <w:r w:rsidRPr="00BD54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D54A3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proofErr w:type="spellEnd"/>
            <w:r w:rsidRPr="00BD54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535B4A">
              <w:rPr>
                <w:rFonts w:ascii="Times New Roman" w:hAnsi="Times New Roman" w:cs="Times New Roman"/>
                <w:i/>
                <w:sz w:val="20"/>
                <w:szCs w:val="20"/>
              </w:rPr>
              <w:t>normal</w:t>
            </w:r>
            <w:proofErr w:type="spellEnd"/>
            <w:r w:rsidR="00535B4A"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  <w:proofErr w:type="spellStart"/>
            <w:r w:rsidR="00535B4A">
              <w:rPr>
                <w:rFonts w:ascii="Times New Roman" w:hAnsi="Times New Roman" w:cs="Times New Roman"/>
                <w:i/>
                <w:sz w:val="20"/>
                <w:szCs w:val="20"/>
              </w:rPr>
              <w:t>high</w:t>
            </w:r>
            <w:proofErr w:type="spellEnd"/>
            <w:r w:rsidRPr="00BD54A3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bookmarkEnd w:id="3"/>
            <w:bookmarkEnd w:id="4"/>
            <w:bookmarkEnd w:id="5"/>
          </w:p>
        </w:tc>
      </w:tr>
      <w:tr w:rsidR="00B76993" w:rsidTr="004A0360">
        <w:tc>
          <w:tcPr>
            <w:tcW w:w="9498" w:type="dxa"/>
            <w:gridSpan w:val="8"/>
          </w:tcPr>
          <w:p w:rsidR="00B76993" w:rsidRPr="00BD54A3" w:rsidRDefault="00B76993" w:rsidP="001D075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423F1" w:rsidTr="004A0360">
        <w:tc>
          <w:tcPr>
            <w:tcW w:w="1261" w:type="dxa"/>
            <w:vAlign w:val="center"/>
          </w:tcPr>
          <w:p w:rsidR="00D423F1" w:rsidRPr="005561FD" w:rsidRDefault="00D423F1" w:rsidP="001E7BDF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D74</w:t>
            </w:r>
          </w:p>
        </w:tc>
        <w:tc>
          <w:tcPr>
            <w:tcW w:w="1291" w:type="dxa"/>
            <w:vAlign w:val="center"/>
          </w:tcPr>
          <w:p w:rsidR="00D423F1" w:rsidRPr="00D423F1" w:rsidRDefault="00D423F1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23F1">
              <w:rPr>
                <w:rFonts w:ascii="Times New Roman" w:hAnsi="Times New Roman" w:cs="Times New Roman"/>
                <w:sz w:val="16"/>
                <w:szCs w:val="16"/>
              </w:rPr>
              <w:t xml:space="preserve">CD74 </w:t>
            </w:r>
            <w:proofErr w:type="spellStart"/>
            <w:r w:rsidRPr="00D423F1">
              <w:rPr>
                <w:rFonts w:ascii="Times New Roman" w:hAnsi="Times New Roman" w:cs="Times New Roman"/>
                <w:sz w:val="16"/>
                <w:szCs w:val="16"/>
              </w:rPr>
              <w:t>molecule</w:t>
            </w:r>
            <w:proofErr w:type="spellEnd"/>
            <w:r w:rsidRPr="00D423F1">
              <w:rPr>
                <w:rFonts w:ascii="Times New Roman" w:hAnsi="Times New Roman" w:cs="Times New Roman"/>
                <w:sz w:val="16"/>
                <w:szCs w:val="16"/>
              </w:rPr>
              <w:t xml:space="preserve">, major </w:t>
            </w:r>
            <w:proofErr w:type="spellStart"/>
            <w:r w:rsidRPr="00D423F1">
              <w:rPr>
                <w:rFonts w:ascii="Times New Roman" w:hAnsi="Times New Roman" w:cs="Times New Roman"/>
                <w:sz w:val="16"/>
                <w:szCs w:val="16"/>
              </w:rPr>
              <w:t>histocompatibility</w:t>
            </w:r>
            <w:proofErr w:type="spellEnd"/>
            <w:r w:rsidRPr="00D423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423F1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D423F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423F1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  <w:proofErr w:type="spellEnd"/>
            <w:r w:rsidRPr="00D423F1">
              <w:rPr>
                <w:rFonts w:ascii="Times New Roman" w:hAnsi="Times New Roman" w:cs="Times New Roman"/>
                <w:sz w:val="16"/>
                <w:szCs w:val="16"/>
              </w:rPr>
              <w:t xml:space="preserve"> II </w:t>
            </w:r>
            <w:proofErr w:type="spellStart"/>
            <w:r w:rsidRPr="00D423F1">
              <w:rPr>
                <w:rFonts w:ascii="Times New Roman" w:hAnsi="Times New Roman" w:cs="Times New Roman"/>
                <w:sz w:val="16"/>
                <w:szCs w:val="16"/>
              </w:rPr>
              <w:t>invariant</w:t>
            </w:r>
            <w:proofErr w:type="spellEnd"/>
            <w:r w:rsidRPr="00D423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423F1">
              <w:rPr>
                <w:rFonts w:ascii="Times New Roman" w:hAnsi="Times New Roman" w:cs="Times New Roman"/>
                <w:sz w:val="16"/>
                <w:szCs w:val="16"/>
              </w:rPr>
              <w:t>chain</w:t>
            </w:r>
            <w:proofErr w:type="spellEnd"/>
          </w:p>
        </w:tc>
        <w:tc>
          <w:tcPr>
            <w:tcW w:w="993" w:type="dxa"/>
            <w:vAlign w:val="center"/>
          </w:tcPr>
          <w:p w:rsidR="00D423F1" w:rsidRPr="00D423F1" w:rsidRDefault="00D423F1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3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423F1"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</w:p>
        </w:tc>
        <w:tc>
          <w:tcPr>
            <w:tcW w:w="850" w:type="dxa"/>
            <w:vAlign w:val="center"/>
          </w:tcPr>
          <w:p w:rsidR="00D423F1" w:rsidRPr="00D423F1" w:rsidRDefault="00D423F1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3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423F1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1134" w:type="dxa"/>
            <w:vAlign w:val="center"/>
          </w:tcPr>
          <w:p w:rsidR="00D423F1" w:rsidRPr="005561FD" w:rsidRDefault="00D423F1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FOLR3</w:t>
            </w:r>
          </w:p>
        </w:tc>
        <w:tc>
          <w:tcPr>
            <w:tcW w:w="1701" w:type="dxa"/>
            <w:vAlign w:val="center"/>
          </w:tcPr>
          <w:p w:rsidR="00D423F1" w:rsidRPr="0050143F" w:rsidRDefault="00D423F1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folate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receptor 3</w:t>
            </w:r>
          </w:p>
        </w:tc>
        <w:tc>
          <w:tcPr>
            <w:tcW w:w="1134" w:type="dxa"/>
            <w:vAlign w:val="center"/>
          </w:tcPr>
          <w:p w:rsidR="00D423F1" w:rsidRDefault="00D423F1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93</w:t>
            </w:r>
          </w:p>
        </w:tc>
        <w:tc>
          <w:tcPr>
            <w:tcW w:w="1134" w:type="dxa"/>
            <w:vAlign w:val="center"/>
          </w:tcPr>
          <w:p w:rsidR="00D423F1" w:rsidRDefault="00D423F1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D423F1" w:rsidTr="004A0360">
        <w:tc>
          <w:tcPr>
            <w:tcW w:w="1261" w:type="dxa"/>
            <w:vAlign w:val="center"/>
          </w:tcPr>
          <w:p w:rsidR="00D423F1" w:rsidRPr="005561FD" w:rsidRDefault="00D423F1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ZNF718</w:t>
            </w:r>
          </w:p>
        </w:tc>
        <w:tc>
          <w:tcPr>
            <w:tcW w:w="1291" w:type="dxa"/>
            <w:vAlign w:val="center"/>
          </w:tcPr>
          <w:p w:rsidR="00D423F1" w:rsidRPr="00D423F1" w:rsidRDefault="00D423F1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423F1">
              <w:rPr>
                <w:rFonts w:ascii="Times New Roman" w:hAnsi="Times New Roman" w:cs="Times New Roman"/>
                <w:sz w:val="16"/>
                <w:szCs w:val="16"/>
              </w:rPr>
              <w:t>zinc</w:t>
            </w:r>
            <w:proofErr w:type="spellEnd"/>
            <w:r w:rsidRPr="00D423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423F1">
              <w:rPr>
                <w:rFonts w:ascii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D423F1">
              <w:rPr>
                <w:rFonts w:ascii="Times New Roman" w:hAnsi="Times New Roman" w:cs="Times New Roman"/>
                <w:sz w:val="16"/>
                <w:szCs w:val="16"/>
              </w:rPr>
              <w:t xml:space="preserve"> protein 718</w:t>
            </w:r>
          </w:p>
        </w:tc>
        <w:tc>
          <w:tcPr>
            <w:tcW w:w="993" w:type="dxa"/>
            <w:vAlign w:val="center"/>
          </w:tcPr>
          <w:p w:rsidR="00D423F1" w:rsidRPr="00D423F1" w:rsidRDefault="00D423F1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3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423F1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  <w:tc>
          <w:tcPr>
            <w:tcW w:w="850" w:type="dxa"/>
            <w:vAlign w:val="center"/>
          </w:tcPr>
          <w:p w:rsidR="00D423F1" w:rsidRPr="00D423F1" w:rsidRDefault="00D423F1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23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423F1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  <w:tc>
          <w:tcPr>
            <w:tcW w:w="1134" w:type="dxa"/>
            <w:vAlign w:val="center"/>
          </w:tcPr>
          <w:p w:rsidR="00D423F1" w:rsidRPr="005561FD" w:rsidRDefault="00D423F1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DM</w:t>
            </w:r>
          </w:p>
        </w:tc>
        <w:tc>
          <w:tcPr>
            <w:tcW w:w="1701" w:type="dxa"/>
            <w:vAlign w:val="center"/>
          </w:tcPr>
          <w:p w:rsidR="00D423F1" w:rsidRPr="0050143F" w:rsidRDefault="00D423F1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adrenomedullin</w:t>
            </w:r>
            <w:proofErr w:type="spellEnd"/>
          </w:p>
        </w:tc>
        <w:tc>
          <w:tcPr>
            <w:tcW w:w="1134" w:type="dxa"/>
            <w:vAlign w:val="center"/>
          </w:tcPr>
          <w:p w:rsidR="00D423F1" w:rsidRDefault="00D423F1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14</w:t>
            </w:r>
          </w:p>
        </w:tc>
        <w:tc>
          <w:tcPr>
            <w:tcW w:w="1134" w:type="dxa"/>
            <w:vAlign w:val="center"/>
          </w:tcPr>
          <w:p w:rsidR="00D423F1" w:rsidRDefault="00D423F1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BD54A3" w:rsidTr="004A0360">
        <w:tc>
          <w:tcPr>
            <w:tcW w:w="1261" w:type="dxa"/>
            <w:vAlign w:val="center"/>
          </w:tcPr>
          <w:p w:rsidR="00BD54A3" w:rsidRPr="005561FD" w:rsidRDefault="00BD54A3" w:rsidP="00746E7A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:rsidR="00BD54A3" w:rsidRPr="0050143F" w:rsidRDefault="00BD54A3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BD54A3" w:rsidRDefault="00BD54A3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BD54A3" w:rsidRDefault="00BD54A3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BD54A3" w:rsidRPr="005561FD" w:rsidRDefault="00BD54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HP</w:t>
            </w:r>
          </w:p>
        </w:tc>
        <w:tc>
          <w:tcPr>
            <w:tcW w:w="1701" w:type="dxa"/>
            <w:vAlign w:val="center"/>
          </w:tcPr>
          <w:p w:rsidR="00BD54A3" w:rsidRPr="0050143F" w:rsidRDefault="00BD54A3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haptoglobin</w:t>
            </w:r>
            <w:proofErr w:type="spellEnd"/>
          </w:p>
        </w:tc>
        <w:tc>
          <w:tcPr>
            <w:tcW w:w="1134" w:type="dxa"/>
            <w:vAlign w:val="center"/>
          </w:tcPr>
          <w:p w:rsidR="00BD54A3" w:rsidRDefault="00BD54A3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61</w:t>
            </w:r>
          </w:p>
        </w:tc>
        <w:tc>
          <w:tcPr>
            <w:tcW w:w="1134" w:type="dxa"/>
            <w:vAlign w:val="center"/>
          </w:tcPr>
          <w:p w:rsidR="00BD54A3" w:rsidRDefault="00BD54A3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BD54A3" w:rsidTr="004A0360">
        <w:tc>
          <w:tcPr>
            <w:tcW w:w="1261" w:type="dxa"/>
            <w:vAlign w:val="center"/>
          </w:tcPr>
          <w:p w:rsidR="00BD54A3" w:rsidRPr="005561FD" w:rsidRDefault="00BD54A3" w:rsidP="00746E7A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:rsidR="00BD54A3" w:rsidRPr="0050143F" w:rsidRDefault="00BD54A3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BD54A3" w:rsidRDefault="00BD54A3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BD54A3" w:rsidRDefault="00BD54A3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BD54A3" w:rsidRPr="005561FD" w:rsidRDefault="00BD54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DSC2</w:t>
            </w:r>
          </w:p>
        </w:tc>
        <w:tc>
          <w:tcPr>
            <w:tcW w:w="1701" w:type="dxa"/>
            <w:vAlign w:val="center"/>
          </w:tcPr>
          <w:p w:rsidR="00BD54A3" w:rsidRPr="0050143F" w:rsidRDefault="00BD54A3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desmocollin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34" w:type="dxa"/>
            <w:vAlign w:val="center"/>
          </w:tcPr>
          <w:p w:rsidR="00BD54A3" w:rsidRDefault="00BD54A3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1</w:t>
            </w:r>
          </w:p>
        </w:tc>
        <w:tc>
          <w:tcPr>
            <w:tcW w:w="1134" w:type="dxa"/>
            <w:vAlign w:val="center"/>
          </w:tcPr>
          <w:p w:rsidR="00BD54A3" w:rsidRDefault="00BD54A3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BD54A3" w:rsidTr="004A0360">
        <w:tc>
          <w:tcPr>
            <w:tcW w:w="1261" w:type="dxa"/>
            <w:vAlign w:val="center"/>
          </w:tcPr>
          <w:p w:rsidR="00BD54A3" w:rsidRPr="005561FD" w:rsidRDefault="00BD54A3" w:rsidP="00746E7A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:rsidR="00BD54A3" w:rsidRPr="0050143F" w:rsidRDefault="00BD54A3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BD54A3" w:rsidRDefault="00BD54A3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BD54A3" w:rsidRDefault="00BD54A3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BD54A3" w:rsidRPr="005561FD" w:rsidRDefault="00BD54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NXA3</w:t>
            </w:r>
          </w:p>
        </w:tc>
        <w:tc>
          <w:tcPr>
            <w:tcW w:w="1701" w:type="dxa"/>
            <w:vAlign w:val="center"/>
          </w:tcPr>
          <w:p w:rsidR="00BD54A3" w:rsidRPr="0050143F" w:rsidRDefault="00BD54A3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annexin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A3</w:t>
            </w:r>
          </w:p>
        </w:tc>
        <w:tc>
          <w:tcPr>
            <w:tcW w:w="1134" w:type="dxa"/>
            <w:vAlign w:val="center"/>
          </w:tcPr>
          <w:p w:rsidR="00BD54A3" w:rsidRDefault="00BD54A3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5</w:t>
            </w:r>
          </w:p>
        </w:tc>
        <w:tc>
          <w:tcPr>
            <w:tcW w:w="1134" w:type="dxa"/>
            <w:vAlign w:val="center"/>
          </w:tcPr>
          <w:p w:rsidR="00BD54A3" w:rsidRDefault="00BD54A3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497A30" w:rsidTr="004A0360">
        <w:tc>
          <w:tcPr>
            <w:tcW w:w="1261" w:type="dxa"/>
            <w:vAlign w:val="center"/>
          </w:tcPr>
          <w:p w:rsidR="00497A30" w:rsidRPr="005561FD" w:rsidRDefault="00497A30" w:rsidP="00746E7A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:rsidR="00497A30" w:rsidRPr="0050143F" w:rsidRDefault="00497A30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97A30" w:rsidRPr="005561FD" w:rsidRDefault="00497A30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LILRA5</w:t>
            </w:r>
          </w:p>
        </w:tc>
        <w:tc>
          <w:tcPr>
            <w:tcW w:w="1701" w:type="dxa"/>
            <w:vAlign w:val="center"/>
          </w:tcPr>
          <w:p w:rsidR="00497A30" w:rsidRPr="00497A30" w:rsidRDefault="00497A30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leukocyte</w:t>
            </w:r>
            <w:proofErr w:type="spellEnd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immunoglobulin-like</w:t>
            </w:r>
            <w:proofErr w:type="spellEnd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 xml:space="preserve"> receptor, </w:t>
            </w:r>
            <w:proofErr w:type="spellStart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subfamily</w:t>
            </w:r>
            <w:proofErr w:type="spellEnd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 xml:space="preserve"> A (</w:t>
            </w:r>
            <w:proofErr w:type="spellStart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 xml:space="preserve"> TM </w:t>
            </w:r>
            <w:proofErr w:type="spellStart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proofErr w:type="spellStart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1134" w:type="dxa"/>
            <w:vAlign w:val="center"/>
          </w:tcPr>
          <w:p w:rsidR="00497A30" w:rsidRP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134" w:type="dxa"/>
            <w:vAlign w:val="center"/>
          </w:tcPr>
          <w:p w:rsidR="00497A30" w:rsidRP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</w:tr>
      <w:tr w:rsidR="00497A30" w:rsidTr="004A0360">
        <w:tc>
          <w:tcPr>
            <w:tcW w:w="1261" w:type="dxa"/>
            <w:vAlign w:val="center"/>
          </w:tcPr>
          <w:p w:rsidR="00497A30" w:rsidRPr="005561FD" w:rsidRDefault="00497A30" w:rsidP="00746E7A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:rsidR="00497A30" w:rsidRPr="0050143F" w:rsidRDefault="00497A30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97A30" w:rsidRPr="005561FD" w:rsidRDefault="00497A30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LSCR1</w:t>
            </w:r>
          </w:p>
        </w:tc>
        <w:tc>
          <w:tcPr>
            <w:tcW w:w="1701" w:type="dxa"/>
            <w:vAlign w:val="center"/>
          </w:tcPr>
          <w:p w:rsidR="00497A30" w:rsidRPr="00497A30" w:rsidRDefault="00497A30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phospholipid</w:t>
            </w:r>
            <w:proofErr w:type="spellEnd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scramblase</w:t>
            </w:r>
            <w:proofErr w:type="spellEnd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497A30" w:rsidRP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134" w:type="dxa"/>
            <w:vAlign w:val="center"/>
          </w:tcPr>
          <w:p w:rsidR="00497A30" w:rsidRPr="00497A30" w:rsidRDefault="00497A30" w:rsidP="002B2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</w:tr>
      <w:tr w:rsidR="00497A30" w:rsidTr="004A0360">
        <w:tc>
          <w:tcPr>
            <w:tcW w:w="1261" w:type="dxa"/>
            <w:vAlign w:val="center"/>
          </w:tcPr>
          <w:p w:rsidR="00497A30" w:rsidRPr="005561FD" w:rsidRDefault="00497A30" w:rsidP="00746E7A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:rsidR="00497A30" w:rsidRPr="0050143F" w:rsidRDefault="00497A30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97A30" w:rsidRPr="005561FD" w:rsidRDefault="00497A30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KAP12</w:t>
            </w:r>
          </w:p>
        </w:tc>
        <w:tc>
          <w:tcPr>
            <w:tcW w:w="1701" w:type="dxa"/>
            <w:vAlign w:val="center"/>
          </w:tcPr>
          <w:p w:rsidR="00497A30" w:rsidRPr="00497A30" w:rsidRDefault="00497A30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A30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proofErr w:type="spellStart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 xml:space="preserve"> (PRKA) </w:t>
            </w:r>
            <w:proofErr w:type="spellStart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anchor</w:t>
            </w:r>
            <w:proofErr w:type="spellEnd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 xml:space="preserve"> protein 12</w:t>
            </w:r>
          </w:p>
        </w:tc>
        <w:tc>
          <w:tcPr>
            <w:tcW w:w="1134" w:type="dxa"/>
            <w:vAlign w:val="center"/>
          </w:tcPr>
          <w:p w:rsidR="00497A30" w:rsidRP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134" w:type="dxa"/>
            <w:vAlign w:val="center"/>
          </w:tcPr>
          <w:p w:rsidR="00497A30" w:rsidRP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497A30" w:rsidTr="004A0360">
        <w:tc>
          <w:tcPr>
            <w:tcW w:w="1261" w:type="dxa"/>
            <w:vAlign w:val="center"/>
          </w:tcPr>
          <w:p w:rsidR="00497A30" w:rsidRPr="005561FD" w:rsidRDefault="00497A30" w:rsidP="00746E7A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:rsidR="00497A30" w:rsidRPr="0050143F" w:rsidRDefault="00497A30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97A30" w:rsidRPr="005561FD" w:rsidRDefault="00497A30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VNN2</w:t>
            </w:r>
          </w:p>
        </w:tc>
        <w:tc>
          <w:tcPr>
            <w:tcW w:w="1701" w:type="dxa"/>
            <w:vAlign w:val="center"/>
          </w:tcPr>
          <w:p w:rsidR="00497A30" w:rsidRPr="00497A30" w:rsidRDefault="00497A30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vanin</w:t>
            </w:r>
            <w:proofErr w:type="spellEnd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34" w:type="dxa"/>
            <w:vAlign w:val="center"/>
          </w:tcPr>
          <w:p w:rsidR="00497A30" w:rsidRP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34" w:type="dxa"/>
            <w:vAlign w:val="center"/>
          </w:tcPr>
          <w:p w:rsidR="00497A30" w:rsidRP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497A30" w:rsidTr="004A0360">
        <w:tc>
          <w:tcPr>
            <w:tcW w:w="1261" w:type="dxa"/>
            <w:vAlign w:val="center"/>
          </w:tcPr>
          <w:p w:rsidR="00497A30" w:rsidRPr="005561FD" w:rsidRDefault="00497A30" w:rsidP="00746E7A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:rsidR="00497A30" w:rsidRPr="0050143F" w:rsidRDefault="00497A30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97A30" w:rsidRPr="005561FD" w:rsidRDefault="00497A30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CN1</w:t>
            </w:r>
          </w:p>
        </w:tc>
        <w:tc>
          <w:tcPr>
            <w:tcW w:w="1701" w:type="dxa"/>
            <w:vAlign w:val="center"/>
          </w:tcPr>
          <w:p w:rsidR="00497A30" w:rsidRPr="00497A30" w:rsidRDefault="00497A30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transcobalamin</w:t>
            </w:r>
            <w:proofErr w:type="spellEnd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 xml:space="preserve"> I (vitamin B12 </w:t>
            </w:r>
            <w:proofErr w:type="spellStart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binding</w:t>
            </w:r>
            <w:proofErr w:type="spellEnd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 xml:space="preserve"> protein, R </w:t>
            </w:r>
            <w:proofErr w:type="spellStart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binder</w:t>
            </w:r>
            <w:proofErr w:type="spellEnd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  <w:proofErr w:type="spellEnd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497A30" w:rsidRP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</w:p>
        </w:tc>
        <w:tc>
          <w:tcPr>
            <w:tcW w:w="1134" w:type="dxa"/>
            <w:vAlign w:val="center"/>
          </w:tcPr>
          <w:p w:rsidR="00497A30" w:rsidRP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</w:tr>
      <w:tr w:rsidR="00497A30" w:rsidTr="004A0360">
        <w:tc>
          <w:tcPr>
            <w:tcW w:w="1261" w:type="dxa"/>
            <w:vAlign w:val="center"/>
          </w:tcPr>
          <w:p w:rsidR="00497A30" w:rsidRPr="005561FD" w:rsidRDefault="00497A30" w:rsidP="00746E7A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:rsidR="00497A30" w:rsidRPr="0050143F" w:rsidRDefault="00497A30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97A30" w:rsidRPr="005561FD" w:rsidRDefault="00497A30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HDC</w:t>
            </w:r>
          </w:p>
        </w:tc>
        <w:tc>
          <w:tcPr>
            <w:tcW w:w="1701" w:type="dxa"/>
            <w:vAlign w:val="center"/>
          </w:tcPr>
          <w:p w:rsidR="00497A30" w:rsidRPr="00497A30" w:rsidRDefault="00497A30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histidine</w:t>
            </w:r>
            <w:proofErr w:type="spellEnd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decarboxylase</w:t>
            </w:r>
            <w:proofErr w:type="spellEnd"/>
          </w:p>
        </w:tc>
        <w:tc>
          <w:tcPr>
            <w:tcW w:w="1134" w:type="dxa"/>
            <w:vAlign w:val="center"/>
          </w:tcPr>
          <w:p w:rsidR="00497A30" w:rsidRP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</w:p>
        </w:tc>
        <w:tc>
          <w:tcPr>
            <w:tcW w:w="1134" w:type="dxa"/>
            <w:vAlign w:val="center"/>
          </w:tcPr>
          <w:p w:rsidR="00497A30" w:rsidRP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</w:tr>
      <w:tr w:rsidR="00497A30" w:rsidTr="004A0360">
        <w:tc>
          <w:tcPr>
            <w:tcW w:w="1261" w:type="dxa"/>
            <w:vAlign w:val="center"/>
          </w:tcPr>
          <w:p w:rsidR="00497A30" w:rsidRPr="005561FD" w:rsidRDefault="00497A30" w:rsidP="00746E7A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</w:tcPr>
          <w:p w:rsidR="00497A30" w:rsidRPr="0050143F" w:rsidRDefault="00497A30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97A30" w:rsidRPr="005561FD" w:rsidRDefault="00497A30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NFIL3</w:t>
            </w:r>
          </w:p>
        </w:tc>
        <w:tc>
          <w:tcPr>
            <w:tcW w:w="1701" w:type="dxa"/>
            <w:vAlign w:val="center"/>
          </w:tcPr>
          <w:p w:rsidR="00497A30" w:rsidRPr="00497A30" w:rsidRDefault="00497A30" w:rsidP="00746E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nuclear</w:t>
            </w:r>
            <w:proofErr w:type="spellEnd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interleukin</w:t>
            </w:r>
            <w:proofErr w:type="spellEnd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 xml:space="preserve"> 3 </w:t>
            </w:r>
            <w:proofErr w:type="spellStart"/>
            <w:r w:rsidRPr="00497A30">
              <w:rPr>
                <w:rFonts w:ascii="Times New Roman" w:hAnsi="Times New Roman" w:cs="Times New Roman"/>
                <w:sz w:val="16"/>
                <w:szCs w:val="16"/>
              </w:rPr>
              <w:t>regulated</w:t>
            </w:r>
            <w:proofErr w:type="spellEnd"/>
          </w:p>
        </w:tc>
        <w:tc>
          <w:tcPr>
            <w:tcW w:w="1134" w:type="dxa"/>
            <w:vAlign w:val="center"/>
          </w:tcPr>
          <w:p w:rsidR="00497A30" w:rsidRP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1134" w:type="dxa"/>
            <w:vAlign w:val="center"/>
          </w:tcPr>
          <w:p w:rsidR="00497A30" w:rsidRPr="00497A30" w:rsidRDefault="00497A30" w:rsidP="00746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7A30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B76993" w:rsidTr="004A0360">
        <w:tc>
          <w:tcPr>
            <w:tcW w:w="9498" w:type="dxa"/>
            <w:gridSpan w:val="8"/>
          </w:tcPr>
          <w:p w:rsidR="00B76993" w:rsidRDefault="00B76993" w:rsidP="001D075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535B4A" w:rsidTr="004A0360">
        <w:tc>
          <w:tcPr>
            <w:tcW w:w="9498" w:type="dxa"/>
            <w:gridSpan w:val="8"/>
          </w:tcPr>
          <w:p w:rsidR="00535B4A" w:rsidRDefault="009B4E05" w:rsidP="001D0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8"/>
            <w:bookmarkStart w:id="7" w:name="OLE_LINK9"/>
            <w:bookmarkStart w:id="8" w:name="OLE_LINK10"/>
            <w:bookmarkStart w:id="9" w:name="OLE_LINK11"/>
            <w:bookmarkStart w:id="10" w:name="OLE_LINK12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MT</w:t>
            </w:r>
            <w:r w:rsidR="00535B4A" w:rsidRPr="00BD54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proofErr w:type="spellStart"/>
            <w:r w:rsidR="00535B4A">
              <w:rPr>
                <w:rFonts w:ascii="Times New Roman" w:hAnsi="Times New Roman" w:cs="Times New Roman"/>
                <w:i/>
                <w:sz w:val="20"/>
                <w:szCs w:val="20"/>
              </w:rPr>
              <w:t>abnormal</w:t>
            </w:r>
            <w:proofErr w:type="spellEnd"/>
            <w:r w:rsidR="00535B4A"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  <w:proofErr w:type="spellStart"/>
            <w:r w:rsidR="00535B4A">
              <w:rPr>
                <w:rFonts w:ascii="Times New Roman" w:hAnsi="Times New Roman" w:cs="Times New Roman"/>
                <w:i/>
                <w:sz w:val="20"/>
                <w:szCs w:val="20"/>
              </w:rPr>
              <w:t>high</w:t>
            </w:r>
            <w:proofErr w:type="spellEnd"/>
            <w:r w:rsidR="00535B4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535B4A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proofErr w:type="spellEnd"/>
            <w:r w:rsidR="00535B4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535B4A">
              <w:rPr>
                <w:rFonts w:ascii="Times New Roman" w:hAnsi="Times New Roman" w:cs="Times New Roman"/>
                <w:i/>
                <w:sz w:val="20"/>
                <w:szCs w:val="20"/>
              </w:rPr>
              <w:t>normal</w:t>
            </w:r>
            <w:proofErr w:type="spellEnd"/>
            <w:r w:rsidR="00535B4A"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  <w:proofErr w:type="spellStart"/>
            <w:r w:rsidR="00535B4A">
              <w:rPr>
                <w:rFonts w:ascii="Times New Roman" w:hAnsi="Times New Roman" w:cs="Times New Roman"/>
                <w:i/>
                <w:sz w:val="20"/>
                <w:szCs w:val="20"/>
              </w:rPr>
              <w:t>low</w:t>
            </w:r>
            <w:proofErr w:type="spellEnd"/>
            <w:r w:rsidR="00535B4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bookmarkEnd w:id="6"/>
            <w:bookmarkEnd w:id="7"/>
            <w:bookmarkEnd w:id="8"/>
            <w:bookmarkEnd w:id="9"/>
            <w:bookmarkEnd w:id="10"/>
          </w:p>
        </w:tc>
      </w:tr>
      <w:tr w:rsidR="00B76993" w:rsidTr="004A0360">
        <w:tc>
          <w:tcPr>
            <w:tcW w:w="9498" w:type="dxa"/>
            <w:gridSpan w:val="8"/>
          </w:tcPr>
          <w:p w:rsidR="00B76993" w:rsidRDefault="00B76993" w:rsidP="001D075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535B4A" w:rsidTr="004A0360">
        <w:tc>
          <w:tcPr>
            <w:tcW w:w="1261" w:type="dxa"/>
            <w:vAlign w:val="center"/>
          </w:tcPr>
          <w:p w:rsidR="00535B4A" w:rsidRPr="005561FD" w:rsidRDefault="00C7603A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G0S2</w:t>
            </w:r>
          </w:p>
        </w:tc>
        <w:tc>
          <w:tcPr>
            <w:tcW w:w="1291" w:type="dxa"/>
            <w:vAlign w:val="center"/>
          </w:tcPr>
          <w:p w:rsidR="00535B4A" w:rsidRPr="0050143F" w:rsidRDefault="00C7603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G0/G1 </w:t>
            </w: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switch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993" w:type="dxa"/>
            <w:vAlign w:val="center"/>
          </w:tcPr>
          <w:p w:rsidR="00535B4A" w:rsidRPr="00886509" w:rsidRDefault="00C7603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3.036</w:t>
            </w:r>
          </w:p>
        </w:tc>
        <w:tc>
          <w:tcPr>
            <w:tcW w:w="850" w:type="dxa"/>
            <w:vAlign w:val="center"/>
          </w:tcPr>
          <w:p w:rsidR="00535B4A" w:rsidRPr="00886509" w:rsidRDefault="00C7603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134" w:type="dxa"/>
            <w:vAlign w:val="center"/>
          </w:tcPr>
          <w:p w:rsidR="00535B4A" w:rsidRPr="005561FD" w:rsidRDefault="008D7880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PP1CB</w:t>
            </w:r>
          </w:p>
        </w:tc>
        <w:tc>
          <w:tcPr>
            <w:tcW w:w="1701" w:type="dxa"/>
            <w:vAlign w:val="center"/>
          </w:tcPr>
          <w:p w:rsidR="00535B4A" w:rsidRPr="0050143F" w:rsidRDefault="008D7880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phosphatase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1, </w:t>
            </w: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catalytic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β</w:t>
            </w:r>
          </w:p>
        </w:tc>
        <w:tc>
          <w:tcPr>
            <w:tcW w:w="1134" w:type="dxa"/>
            <w:vAlign w:val="center"/>
          </w:tcPr>
          <w:p w:rsidR="00535B4A" w:rsidRDefault="008D7880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30</w:t>
            </w:r>
          </w:p>
        </w:tc>
        <w:tc>
          <w:tcPr>
            <w:tcW w:w="1134" w:type="dxa"/>
            <w:vAlign w:val="center"/>
          </w:tcPr>
          <w:p w:rsidR="00535B4A" w:rsidRDefault="008D7880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535B4A" w:rsidTr="004A0360">
        <w:tc>
          <w:tcPr>
            <w:tcW w:w="1261" w:type="dxa"/>
            <w:vAlign w:val="center"/>
          </w:tcPr>
          <w:p w:rsidR="00535B4A" w:rsidRPr="005561FD" w:rsidRDefault="00C7603A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NRGN</w:t>
            </w:r>
          </w:p>
        </w:tc>
        <w:tc>
          <w:tcPr>
            <w:tcW w:w="1291" w:type="dxa"/>
            <w:vAlign w:val="center"/>
          </w:tcPr>
          <w:p w:rsidR="00535B4A" w:rsidRPr="0050143F" w:rsidRDefault="00C7603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neurogranin</w:t>
            </w:r>
            <w:proofErr w:type="spellEnd"/>
          </w:p>
        </w:tc>
        <w:tc>
          <w:tcPr>
            <w:tcW w:w="993" w:type="dxa"/>
            <w:vAlign w:val="center"/>
          </w:tcPr>
          <w:p w:rsidR="00535B4A" w:rsidRPr="00886509" w:rsidRDefault="00C7603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3.007</w:t>
            </w:r>
          </w:p>
        </w:tc>
        <w:tc>
          <w:tcPr>
            <w:tcW w:w="850" w:type="dxa"/>
            <w:vAlign w:val="center"/>
          </w:tcPr>
          <w:p w:rsidR="00535B4A" w:rsidRPr="00886509" w:rsidRDefault="00C7603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34" w:type="dxa"/>
            <w:vAlign w:val="center"/>
          </w:tcPr>
          <w:p w:rsidR="00535B4A" w:rsidRPr="005561FD" w:rsidRDefault="006547B5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HLADRB4</w:t>
            </w:r>
          </w:p>
        </w:tc>
        <w:tc>
          <w:tcPr>
            <w:tcW w:w="1701" w:type="dxa"/>
            <w:vAlign w:val="center"/>
          </w:tcPr>
          <w:p w:rsidR="00535B4A" w:rsidRPr="0050143F" w:rsidRDefault="006547B5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MHC </w:t>
            </w: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II, </w:t>
            </w: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DRβ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1134" w:type="dxa"/>
            <w:vAlign w:val="center"/>
          </w:tcPr>
          <w:p w:rsidR="00535B4A" w:rsidRDefault="00FD2BE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8</w:t>
            </w:r>
          </w:p>
        </w:tc>
        <w:tc>
          <w:tcPr>
            <w:tcW w:w="1134" w:type="dxa"/>
            <w:vAlign w:val="center"/>
          </w:tcPr>
          <w:p w:rsidR="00535B4A" w:rsidRDefault="00FD2BE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535B4A" w:rsidTr="004A0360">
        <w:tc>
          <w:tcPr>
            <w:tcW w:w="1261" w:type="dxa"/>
            <w:vAlign w:val="center"/>
          </w:tcPr>
          <w:p w:rsidR="00535B4A" w:rsidRPr="005561FD" w:rsidRDefault="00C7603A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ITGA2B</w:t>
            </w:r>
          </w:p>
        </w:tc>
        <w:tc>
          <w:tcPr>
            <w:tcW w:w="1291" w:type="dxa"/>
            <w:vAlign w:val="center"/>
          </w:tcPr>
          <w:p w:rsidR="00535B4A" w:rsidRPr="0050143F" w:rsidRDefault="00C7603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integrin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α </w:t>
            </w: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gpIIb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/ CD41</w:t>
            </w:r>
          </w:p>
        </w:tc>
        <w:tc>
          <w:tcPr>
            <w:tcW w:w="993" w:type="dxa"/>
            <w:vAlign w:val="center"/>
          </w:tcPr>
          <w:p w:rsidR="00535B4A" w:rsidRPr="00886509" w:rsidRDefault="00C7603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.702</w:t>
            </w:r>
          </w:p>
        </w:tc>
        <w:tc>
          <w:tcPr>
            <w:tcW w:w="850" w:type="dxa"/>
            <w:vAlign w:val="center"/>
          </w:tcPr>
          <w:p w:rsidR="00535B4A" w:rsidRPr="00886509" w:rsidRDefault="00C7603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34" w:type="dxa"/>
            <w:vAlign w:val="center"/>
          </w:tcPr>
          <w:p w:rsidR="00535B4A" w:rsidRPr="005561FD" w:rsidRDefault="0050143F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CEA1</w:t>
            </w:r>
          </w:p>
        </w:tc>
        <w:tc>
          <w:tcPr>
            <w:tcW w:w="1701" w:type="dxa"/>
            <w:vAlign w:val="center"/>
          </w:tcPr>
          <w:p w:rsidR="00535B4A" w:rsidRPr="0050143F" w:rsidRDefault="0050143F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elongation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A 1</w:t>
            </w:r>
          </w:p>
        </w:tc>
        <w:tc>
          <w:tcPr>
            <w:tcW w:w="1134" w:type="dxa"/>
            <w:vAlign w:val="center"/>
          </w:tcPr>
          <w:p w:rsidR="00535B4A" w:rsidRDefault="0050143F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2</w:t>
            </w:r>
          </w:p>
        </w:tc>
        <w:tc>
          <w:tcPr>
            <w:tcW w:w="1134" w:type="dxa"/>
            <w:vAlign w:val="center"/>
          </w:tcPr>
          <w:p w:rsidR="00535B4A" w:rsidRDefault="0050143F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535B4A" w:rsidTr="004A0360">
        <w:tc>
          <w:tcPr>
            <w:tcW w:w="1261" w:type="dxa"/>
            <w:vAlign w:val="center"/>
          </w:tcPr>
          <w:p w:rsidR="00535B4A" w:rsidRPr="005561FD" w:rsidRDefault="00C7603A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3</w:t>
            </w:r>
          </w:p>
        </w:tc>
        <w:tc>
          <w:tcPr>
            <w:tcW w:w="1291" w:type="dxa"/>
            <w:vAlign w:val="center"/>
          </w:tcPr>
          <w:p w:rsidR="00535B4A" w:rsidRPr="0050143F" w:rsidRDefault="00C7603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complement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993" w:type="dxa"/>
            <w:vAlign w:val="center"/>
          </w:tcPr>
          <w:p w:rsidR="00535B4A" w:rsidRPr="00886509" w:rsidRDefault="00C7603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.554</w:t>
            </w:r>
          </w:p>
        </w:tc>
        <w:tc>
          <w:tcPr>
            <w:tcW w:w="850" w:type="dxa"/>
            <w:vAlign w:val="center"/>
          </w:tcPr>
          <w:p w:rsidR="00535B4A" w:rsidRPr="00886509" w:rsidRDefault="00C7603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34" w:type="dxa"/>
            <w:vAlign w:val="center"/>
          </w:tcPr>
          <w:p w:rsidR="00535B4A" w:rsidRPr="005561FD" w:rsidRDefault="0050143F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IFNGR1</w:t>
            </w:r>
          </w:p>
        </w:tc>
        <w:tc>
          <w:tcPr>
            <w:tcW w:w="1701" w:type="dxa"/>
            <w:vAlign w:val="center"/>
          </w:tcPr>
          <w:p w:rsidR="00535B4A" w:rsidRPr="0050143F" w:rsidRDefault="0050143F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interferon γ receptor 1</w:t>
            </w:r>
          </w:p>
        </w:tc>
        <w:tc>
          <w:tcPr>
            <w:tcW w:w="1134" w:type="dxa"/>
            <w:vAlign w:val="center"/>
          </w:tcPr>
          <w:p w:rsidR="00535B4A" w:rsidRDefault="0050143F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0</w:t>
            </w:r>
          </w:p>
        </w:tc>
        <w:tc>
          <w:tcPr>
            <w:tcW w:w="1134" w:type="dxa"/>
            <w:vAlign w:val="center"/>
          </w:tcPr>
          <w:p w:rsidR="00535B4A" w:rsidRDefault="0050143F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535B4A" w:rsidTr="004A0360">
        <w:tc>
          <w:tcPr>
            <w:tcW w:w="1261" w:type="dxa"/>
            <w:vAlign w:val="center"/>
          </w:tcPr>
          <w:p w:rsidR="00535B4A" w:rsidRPr="005561FD" w:rsidRDefault="00C7603A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KLF3</w:t>
            </w:r>
          </w:p>
        </w:tc>
        <w:tc>
          <w:tcPr>
            <w:tcW w:w="1291" w:type="dxa"/>
            <w:vAlign w:val="center"/>
          </w:tcPr>
          <w:p w:rsidR="00535B4A" w:rsidRPr="0050143F" w:rsidRDefault="00C7603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Kruppel-like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993" w:type="dxa"/>
            <w:vAlign w:val="center"/>
          </w:tcPr>
          <w:p w:rsidR="00535B4A" w:rsidRPr="00886509" w:rsidRDefault="00C7603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.509</w:t>
            </w:r>
          </w:p>
        </w:tc>
        <w:tc>
          <w:tcPr>
            <w:tcW w:w="850" w:type="dxa"/>
            <w:vAlign w:val="center"/>
          </w:tcPr>
          <w:p w:rsidR="00535B4A" w:rsidRPr="00886509" w:rsidRDefault="00C7603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134" w:type="dxa"/>
            <w:vAlign w:val="center"/>
          </w:tcPr>
          <w:p w:rsidR="00535B4A" w:rsidRPr="005561FD" w:rsidRDefault="0050143F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MED2</w:t>
            </w:r>
          </w:p>
        </w:tc>
        <w:tc>
          <w:tcPr>
            <w:tcW w:w="1701" w:type="dxa"/>
            <w:vAlign w:val="center"/>
          </w:tcPr>
          <w:p w:rsidR="00535B4A" w:rsidRPr="0050143F" w:rsidRDefault="0050143F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emp24 </w:t>
            </w: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trafficking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protein 2</w:t>
            </w:r>
          </w:p>
        </w:tc>
        <w:tc>
          <w:tcPr>
            <w:tcW w:w="1134" w:type="dxa"/>
            <w:vAlign w:val="center"/>
          </w:tcPr>
          <w:p w:rsidR="00535B4A" w:rsidRDefault="007C5D2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:rsidR="00535B4A" w:rsidRDefault="007C5D2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535B4A" w:rsidTr="004A0360">
        <w:tc>
          <w:tcPr>
            <w:tcW w:w="1261" w:type="dxa"/>
            <w:vAlign w:val="center"/>
          </w:tcPr>
          <w:p w:rsidR="00535B4A" w:rsidRPr="005561FD" w:rsidRDefault="00C7603A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LU</w:t>
            </w:r>
          </w:p>
        </w:tc>
        <w:tc>
          <w:tcPr>
            <w:tcW w:w="1291" w:type="dxa"/>
            <w:vAlign w:val="center"/>
          </w:tcPr>
          <w:p w:rsidR="00535B4A" w:rsidRPr="0050143F" w:rsidRDefault="00C7603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clusterin</w:t>
            </w:r>
            <w:proofErr w:type="spellEnd"/>
          </w:p>
        </w:tc>
        <w:tc>
          <w:tcPr>
            <w:tcW w:w="993" w:type="dxa"/>
            <w:vAlign w:val="center"/>
          </w:tcPr>
          <w:p w:rsidR="00535B4A" w:rsidRPr="00886509" w:rsidRDefault="00C7603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.502</w:t>
            </w:r>
          </w:p>
        </w:tc>
        <w:tc>
          <w:tcPr>
            <w:tcW w:w="850" w:type="dxa"/>
            <w:vAlign w:val="center"/>
          </w:tcPr>
          <w:p w:rsidR="00535B4A" w:rsidRPr="00886509" w:rsidRDefault="00C7603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134" w:type="dxa"/>
            <w:vAlign w:val="center"/>
          </w:tcPr>
          <w:p w:rsidR="00535B4A" w:rsidRPr="005561FD" w:rsidRDefault="007B2E24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ENPK</w:t>
            </w:r>
          </w:p>
        </w:tc>
        <w:tc>
          <w:tcPr>
            <w:tcW w:w="1701" w:type="dxa"/>
            <w:vAlign w:val="center"/>
          </w:tcPr>
          <w:p w:rsidR="00535B4A" w:rsidRPr="0050143F" w:rsidRDefault="007B2E24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ntrome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tein K</w:t>
            </w:r>
          </w:p>
        </w:tc>
        <w:tc>
          <w:tcPr>
            <w:tcW w:w="1134" w:type="dxa"/>
            <w:vAlign w:val="center"/>
          </w:tcPr>
          <w:p w:rsidR="00535B4A" w:rsidRDefault="007B2E2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14</w:t>
            </w:r>
          </w:p>
        </w:tc>
        <w:tc>
          <w:tcPr>
            <w:tcW w:w="1134" w:type="dxa"/>
            <w:vAlign w:val="center"/>
          </w:tcPr>
          <w:p w:rsidR="00535B4A" w:rsidRDefault="007B2E2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0918A3" w:rsidTr="004A0360">
        <w:tc>
          <w:tcPr>
            <w:tcW w:w="1261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FLNA</w:t>
            </w:r>
          </w:p>
        </w:tc>
        <w:tc>
          <w:tcPr>
            <w:tcW w:w="1291" w:type="dxa"/>
            <w:vAlign w:val="center"/>
          </w:tcPr>
          <w:p w:rsidR="000918A3" w:rsidRPr="000918A3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filami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A,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</w:p>
        </w:tc>
        <w:tc>
          <w:tcPr>
            <w:tcW w:w="993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850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1134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RCBTB2</w:t>
            </w:r>
          </w:p>
        </w:tc>
        <w:tc>
          <w:tcPr>
            <w:tcW w:w="1701" w:type="dxa"/>
            <w:vAlign w:val="center"/>
          </w:tcPr>
          <w:p w:rsidR="000918A3" w:rsidRPr="0050143F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TB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tein 2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94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0918A3" w:rsidTr="004A0360">
        <w:tc>
          <w:tcPr>
            <w:tcW w:w="1261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PATA20</w:t>
            </w:r>
          </w:p>
        </w:tc>
        <w:tc>
          <w:tcPr>
            <w:tcW w:w="1291" w:type="dxa"/>
            <w:vAlign w:val="center"/>
          </w:tcPr>
          <w:p w:rsidR="000918A3" w:rsidRPr="000918A3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spermatogenesis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associated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20</w:t>
            </w:r>
          </w:p>
        </w:tc>
        <w:tc>
          <w:tcPr>
            <w:tcW w:w="993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850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1134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LRRN3</w:t>
            </w:r>
          </w:p>
        </w:tc>
        <w:tc>
          <w:tcPr>
            <w:tcW w:w="1701" w:type="dxa"/>
            <w:vAlign w:val="center"/>
          </w:tcPr>
          <w:p w:rsidR="000918A3" w:rsidRPr="0050143F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ic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pea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euron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2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0918A3" w:rsidTr="004A0360">
        <w:tc>
          <w:tcPr>
            <w:tcW w:w="1261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CF7L2</w:t>
            </w:r>
          </w:p>
        </w:tc>
        <w:tc>
          <w:tcPr>
            <w:tcW w:w="1291" w:type="dxa"/>
            <w:vAlign w:val="center"/>
          </w:tcPr>
          <w:p w:rsidR="000918A3" w:rsidRPr="000918A3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7-like 2 (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T-cell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specific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HMG-box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850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1134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CR2</w:t>
            </w:r>
          </w:p>
        </w:tc>
        <w:tc>
          <w:tcPr>
            <w:tcW w:w="1701" w:type="dxa"/>
            <w:vAlign w:val="center"/>
          </w:tcPr>
          <w:p w:rsidR="000918A3" w:rsidRPr="0050143F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C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emoki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ceptor 2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0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0918A3" w:rsidTr="004A0360">
        <w:tc>
          <w:tcPr>
            <w:tcW w:w="1261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LED1</w:t>
            </w:r>
          </w:p>
        </w:tc>
        <w:tc>
          <w:tcPr>
            <w:tcW w:w="1291" w:type="dxa"/>
            <w:vAlign w:val="center"/>
          </w:tcPr>
          <w:p w:rsidR="000918A3" w:rsidRPr="000918A3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proteoglyca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3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993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850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1134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DCK</w:t>
            </w:r>
          </w:p>
        </w:tc>
        <w:tc>
          <w:tcPr>
            <w:tcW w:w="1701" w:type="dxa"/>
            <w:vAlign w:val="center"/>
          </w:tcPr>
          <w:p w:rsidR="000918A3" w:rsidRPr="0050143F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eoxycytidi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16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0918A3" w:rsidTr="004A0360">
        <w:tc>
          <w:tcPr>
            <w:tcW w:w="1261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6orf25</w:t>
            </w:r>
          </w:p>
        </w:tc>
        <w:tc>
          <w:tcPr>
            <w:tcW w:w="1291" w:type="dxa"/>
            <w:vAlign w:val="center"/>
          </w:tcPr>
          <w:p w:rsidR="000918A3" w:rsidRPr="000918A3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6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reading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fram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25</w:t>
            </w:r>
          </w:p>
        </w:tc>
        <w:tc>
          <w:tcPr>
            <w:tcW w:w="993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850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1134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D46</w:t>
            </w:r>
          </w:p>
        </w:tc>
        <w:tc>
          <w:tcPr>
            <w:tcW w:w="1701" w:type="dxa"/>
            <w:vAlign w:val="center"/>
          </w:tcPr>
          <w:p w:rsidR="000918A3" w:rsidRPr="0050143F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D46 protein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mpleme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gula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12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0918A3" w:rsidTr="004A0360">
        <w:tc>
          <w:tcPr>
            <w:tcW w:w="1261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ER1</w:t>
            </w:r>
          </w:p>
        </w:tc>
        <w:tc>
          <w:tcPr>
            <w:tcW w:w="1291" w:type="dxa"/>
            <w:vAlign w:val="center"/>
          </w:tcPr>
          <w:p w:rsidR="000918A3" w:rsidRPr="000918A3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period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1 (Drosophila)</w:t>
            </w:r>
          </w:p>
        </w:tc>
        <w:tc>
          <w:tcPr>
            <w:tcW w:w="993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850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1134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MBNL1</w:t>
            </w:r>
          </w:p>
        </w:tc>
        <w:tc>
          <w:tcPr>
            <w:tcW w:w="1701" w:type="dxa"/>
            <w:vAlign w:val="center"/>
          </w:tcPr>
          <w:p w:rsidR="000918A3" w:rsidRPr="0050143F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usclebind-lik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lic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gulator 1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79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0918A3" w:rsidTr="004A0360">
        <w:tc>
          <w:tcPr>
            <w:tcW w:w="1261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lastRenderedPageBreak/>
              <w:t>MGLL</w:t>
            </w:r>
          </w:p>
        </w:tc>
        <w:tc>
          <w:tcPr>
            <w:tcW w:w="1291" w:type="dxa"/>
            <w:vAlign w:val="center"/>
          </w:tcPr>
          <w:p w:rsidR="000918A3" w:rsidRPr="000918A3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850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134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ZNF420</w:t>
            </w:r>
          </w:p>
        </w:tc>
        <w:tc>
          <w:tcPr>
            <w:tcW w:w="1701" w:type="dxa"/>
            <w:vAlign w:val="center"/>
          </w:tcPr>
          <w:p w:rsidR="000918A3" w:rsidRPr="0050143F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in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ing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tein 420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95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918A3" w:rsidTr="004A0360">
        <w:tc>
          <w:tcPr>
            <w:tcW w:w="1261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MYL9</w:t>
            </w:r>
          </w:p>
        </w:tc>
        <w:tc>
          <w:tcPr>
            <w:tcW w:w="1291" w:type="dxa"/>
            <w:vAlign w:val="center"/>
          </w:tcPr>
          <w:p w:rsidR="000918A3" w:rsidRPr="000918A3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myosi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light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chai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9,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regulatory</w:t>
            </w:r>
            <w:proofErr w:type="spellEnd"/>
          </w:p>
        </w:tc>
        <w:tc>
          <w:tcPr>
            <w:tcW w:w="993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850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1134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RTKN2</w:t>
            </w:r>
          </w:p>
        </w:tc>
        <w:tc>
          <w:tcPr>
            <w:tcW w:w="1701" w:type="dxa"/>
            <w:vAlign w:val="center"/>
          </w:tcPr>
          <w:p w:rsidR="000918A3" w:rsidRPr="0050143F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hotek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63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0918A3" w:rsidTr="004A0360">
        <w:tc>
          <w:tcPr>
            <w:tcW w:w="1261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FN1</w:t>
            </w:r>
          </w:p>
        </w:tc>
        <w:tc>
          <w:tcPr>
            <w:tcW w:w="1291" w:type="dxa"/>
            <w:vAlign w:val="center"/>
          </w:tcPr>
          <w:p w:rsidR="000918A3" w:rsidRPr="000918A3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profilin 1</w:t>
            </w:r>
          </w:p>
        </w:tc>
        <w:tc>
          <w:tcPr>
            <w:tcW w:w="993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850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1134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IFI44L</w:t>
            </w:r>
          </w:p>
        </w:tc>
        <w:tc>
          <w:tcPr>
            <w:tcW w:w="1701" w:type="dxa"/>
            <w:vAlign w:val="center"/>
          </w:tcPr>
          <w:p w:rsidR="000918A3" w:rsidRPr="0050143F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terferon-induc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tein 44-like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1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0918A3" w:rsidTr="004A0360">
        <w:tc>
          <w:tcPr>
            <w:tcW w:w="1261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RHGDIA</w:t>
            </w:r>
          </w:p>
        </w:tc>
        <w:tc>
          <w:tcPr>
            <w:tcW w:w="1291" w:type="dxa"/>
            <w:vAlign w:val="center"/>
          </w:tcPr>
          <w:p w:rsidR="000918A3" w:rsidRPr="000918A3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GDP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dissociatio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inhibitor (GDI)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</w:p>
        </w:tc>
        <w:tc>
          <w:tcPr>
            <w:tcW w:w="993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850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1134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MS4A1</w:t>
            </w:r>
          </w:p>
        </w:tc>
        <w:tc>
          <w:tcPr>
            <w:tcW w:w="1701" w:type="dxa"/>
            <w:vAlign w:val="center"/>
          </w:tcPr>
          <w:p w:rsidR="000918A3" w:rsidRPr="0050143F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mbrane-spenn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-domains A1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3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0918A3" w:rsidTr="004A0360">
        <w:tc>
          <w:tcPr>
            <w:tcW w:w="1261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IRF5</w:t>
            </w:r>
          </w:p>
        </w:tc>
        <w:tc>
          <w:tcPr>
            <w:tcW w:w="1291" w:type="dxa"/>
            <w:vAlign w:val="center"/>
          </w:tcPr>
          <w:p w:rsidR="000918A3" w:rsidRPr="000918A3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interferon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regulatory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993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850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1134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MORC3</w:t>
            </w:r>
          </w:p>
        </w:tc>
        <w:tc>
          <w:tcPr>
            <w:tcW w:w="1701" w:type="dxa"/>
            <w:vAlign w:val="center"/>
          </w:tcPr>
          <w:p w:rsidR="000918A3" w:rsidRPr="0050143F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RC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W-typ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in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ing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0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0918A3" w:rsidTr="004A0360">
        <w:tc>
          <w:tcPr>
            <w:tcW w:w="1261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LXNB2</w:t>
            </w:r>
          </w:p>
        </w:tc>
        <w:tc>
          <w:tcPr>
            <w:tcW w:w="1291" w:type="dxa"/>
            <w:vAlign w:val="center"/>
          </w:tcPr>
          <w:p w:rsidR="000918A3" w:rsidRPr="000918A3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plexin B2</w:t>
            </w:r>
          </w:p>
        </w:tc>
        <w:tc>
          <w:tcPr>
            <w:tcW w:w="993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850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1134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ELF1</w:t>
            </w:r>
          </w:p>
        </w:tc>
        <w:tc>
          <w:tcPr>
            <w:tcW w:w="1701" w:type="dxa"/>
            <w:vAlign w:val="center"/>
          </w:tcPr>
          <w:p w:rsidR="000918A3" w:rsidRPr="0050143F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74-lik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9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0918A3" w:rsidTr="004A0360">
        <w:tc>
          <w:tcPr>
            <w:tcW w:w="1261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FL1</w:t>
            </w:r>
          </w:p>
        </w:tc>
        <w:tc>
          <w:tcPr>
            <w:tcW w:w="1291" w:type="dxa"/>
            <w:vAlign w:val="center"/>
          </w:tcPr>
          <w:p w:rsidR="000918A3" w:rsidRPr="000918A3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cofili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1 (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non-muscl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850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1134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IFIT1</w:t>
            </w:r>
          </w:p>
        </w:tc>
        <w:tc>
          <w:tcPr>
            <w:tcW w:w="1701" w:type="dxa"/>
            <w:vAlign w:val="center"/>
          </w:tcPr>
          <w:p w:rsidR="000918A3" w:rsidRPr="0050143F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terferon-induc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te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etratricopeptid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pea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6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0918A3" w:rsidTr="004A0360">
        <w:tc>
          <w:tcPr>
            <w:tcW w:w="1261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OU2F2</w:t>
            </w:r>
          </w:p>
        </w:tc>
        <w:tc>
          <w:tcPr>
            <w:tcW w:w="1291" w:type="dxa"/>
            <w:vAlign w:val="center"/>
          </w:tcPr>
          <w:p w:rsidR="000918A3" w:rsidRPr="000918A3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POU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2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993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850" w:type="dxa"/>
            <w:vAlign w:val="center"/>
          </w:tcPr>
          <w:p w:rsidR="000918A3" w:rsidRPr="00886509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1134" w:type="dxa"/>
            <w:vAlign w:val="center"/>
          </w:tcPr>
          <w:p w:rsidR="000918A3" w:rsidRPr="005561FD" w:rsidRDefault="000918A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VNN1</w:t>
            </w:r>
          </w:p>
        </w:tc>
        <w:tc>
          <w:tcPr>
            <w:tcW w:w="1701" w:type="dxa"/>
            <w:vAlign w:val="center"/>
          </w:tcPr>
          <w:p w:rsidR="000918A3" w:rsidRPr="0050143F" w:rsidRDefault="000918A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n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6</w:t>
            </w:r>
          </w:p>
        </w:tc>
        <w:tc>
          <w:tcPr>
            <w:tcW w:w="1134" w:type="dxa"/>
            <w:vAlign w:val="center"/>
          </w:tcPr>
          <w:p w:rsidR="000918A3" w:rsidRDefault="000918A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GNAI2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guanin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nucleotid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binding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protein (G protein),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inhibiting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polypeptid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NRC2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roline-rich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nuclea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receptor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activato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,454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20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KN1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N1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HNRNPU-AS1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HNRNPU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ntisen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RNA 1 (non-protein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d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NPLA6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patatin-lik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phospholipas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NMD3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NMD3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(S.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erevisia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BCC3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ATP-binding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cassett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sub-family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C (CFTR/MRP),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PM1B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hosphat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, Mg2+/Mn2+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ependent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, 1B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AGLN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transgelin</w:t>
            </w:r>
            <w:proofErr w:type="spellEnd"/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LR10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oll-lik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receptor 10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P53I11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tumor protein p53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inducibl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protein 11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MEM30A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 30A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APNS1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calpai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small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RFIP1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DP-ribosylatio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interact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 1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H3BGRL3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SH3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binding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glutamic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acid-rich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protein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lik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D164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CD164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olecul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ialomucin</w:t>
            </w:r>
            <w:proofErr w:type="spellEnd"/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EHBP1L1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EH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binding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protein 1-like 1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NX10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ort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nex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ERPINA1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serpi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peptidas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inhibitor,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A (alpha-1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antiproteinas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antitrypsi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FTSJD1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tsJ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ethyltransfer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PTAN1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spectri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non-erythrocytic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ID1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hosphotyrosi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KT2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v-akt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murin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thymoma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viral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oncogen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GPR34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G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rotein-coupled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receptor 34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5orf4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5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reading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fram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GATM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midinotransfer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L-arginine</w:t>
            </w:r>
            <w:proofErr w:type="spellEnd"/>
            <w:proofErr w:type="gram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  <w:proofErr w:type="spellEnd"/>
            <w:proofErr w:type="gram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midinotransfer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lastRenderedPageBreak/>
              <w:t>IL2RG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interleuki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2 receptor, gamma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DEK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DEK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oncogene</w:t>
            </w:r>
            <w:proofErr w:type="spellEnd"/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FAM101B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similarity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101,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CDC126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iled-coil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26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PI1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spleen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focus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forming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virus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(SFFV)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proviral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integratio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oncogen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spi1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FAM200A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imilarity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200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CL4L1 /// CCL4L2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chemokin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(C-C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motif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ligand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4-like 1 ///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chemokin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(C-C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motif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ligand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4-like 2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JA2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raja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ring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2, E3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ubiquit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ligase</w:t>
            </w:r>
            <w:proofErr w:type="spellEnd"/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LK3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polo-lik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ZNF681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zinc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 681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UBA1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ubiquitin-lik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activating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MAT2B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ethioni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denosyltransfer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II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proofErr w:type="spellEnd"/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MEM158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protein 158 (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pseudogen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FMR1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ragil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X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ental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retardatio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HNRNPUL1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heterogeneous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nuclear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ribonucleoprotei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U-lik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IFIT2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interferon-induced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etratricopeptid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repeats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ES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amino-terminal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enhancer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split</w:t>
            </w:r>
            <w:proofErr w:type="spellEnd"/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MAD4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SMAD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LPTM1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cleft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lip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palat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associated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protein 1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76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FNDC3A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ibronect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III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3A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UBB2A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tubuli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2A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72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DNAAF2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yne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xonemal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, assembly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RHOG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G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NABP1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nucleic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cid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bind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 1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CTN1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actini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M9SF3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9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uperfamily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HLA-B /// HLA-C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major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histocompatibility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I, B /// major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histocompatibility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I, C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GSTM3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glutathio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-transfer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u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3 (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bra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NFAIP3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tumor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alpha-induced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protein 3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53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CNG1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ycl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G1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ICAM1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intercellular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adhesio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molecul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ZMPSTE24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zinc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etallopeptid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STE24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(S.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erevisia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MYO18A /// TIAF1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myosi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XVIIIA /// TGFB1-induced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anti-apoptotic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DENND4A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DENN/MADD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4A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RIM41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tripartit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motif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41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UFM1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ubiquitin-fold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odifi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MAP4K2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mitogen-activated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protein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HSDL1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hydroxysteroid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lik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SNK1G2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casei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1, gamma 2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MX1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hioredoxin-related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 1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lastRenderedPageBreak/>
              <w:t>MAZ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MYC-associated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zinc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protein (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purine-binding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65E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CNC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ycl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4AF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EMP3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epithelial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membran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protein 3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ACM1L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SAC1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uppresso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ct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utations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-like (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yeast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TC38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tetratricopeptid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repeat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38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NEDD1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neural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recurso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expressed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evelopmentally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own-regulated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KLF13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Kruppel-lik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13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ZBTB11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zinc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and BTB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1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PP1R12C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phosphatas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1,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regulatory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12C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EC23A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Sec23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A (S.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erevisia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TP6V0C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ATPas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, H+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transporting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lysosomal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16kDa, V0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OSTM1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osteopetrosis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ssociated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 1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DKN1C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cyclin-dependent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inhibitor 1C (p57, Kip2)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TX12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yntax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2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RUNX3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runt-related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FBXO22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-box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 22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</w:tr>
      <w:tr w:rsidR="00B82257" w:rsidTr="004A0360">
        <w:tc>
          <w:tcPr>
            <w:tcW w:w="1261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MYO1G</w:t>
            </w:r>
          </w:p>
        </w:tc>
        <w:tc>
          <w:tcPr>
            <w:tcW w:w="1291" w:type="dxa"/>
            <w:vAlign w:val="center"/>
          </w:tcPr>
          <w:p w:rsidR="00B82257" w:rsidRPr="000918A3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>myosin</w:t>
            </w:r>
            <w:proofErr w:type="spellEnd"/>
            <w:r w:rsidRPr="000918A3">
              <w:rPr>
                <w:rFonts w:ascii="Times New Roman" w:hAnsi="Times New Roman" w:cs="Times New Roman"/>
                <w:sz w:val="16"/>
                <w:szCs w:val="16"/>
              </w:rPr>
              <w:t xml:space="preserve"> IG</w:t>
            </w:r>
          </w:p>
        </w:tc>
        <w:tc>
          <w:tcPr>
            <w:tcW w:w="993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850" w:type="dxa"/>
            <w:vAlign w:val="center"/>
          </w:tcPr>
          <w:p w:rsidR="00B82257" w:rsidRPr="0088650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8650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1134" w:type="dxa"/>
            <w:vAlign w:val="center"/>
          </w:tcPr>
          <w:p w:rsidR="00B82257" w:rsidRPr="005561FD" w:rsidRDefault="00B82257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GPP1</w:t>
            </w:r>
          </w:p>
        </w:tc>
        <w:tc>
          <w:tcPr>
            <w:tcW w:w="1701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sphingosine-1-phosphate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hosphat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134" w:type="dxa"/>
            <w:vAlign w:val="center"/>
          </w:tcPr>
          <w:p w:rsidR="00B82257" w:rsidRPr="006C70B9" w:rsidRDefault="00B82257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F5F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7E1D33" w:rsidTr="004A0360">
        <w:tc>
          <w:tcPr>
            <w:tcW w:w="4395" w:type="dxa"/>
            <w:gridSpan w:val="4"/>
            <w:vMerge w:val="restart"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NUP43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nucleopor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43kDa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ZNF655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zinc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 655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ERP1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tress-associated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endoplasmic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reticulum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 1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RA2A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ransform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2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(Drosophila)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IFI44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interferon-induced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 44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RIM23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ripartit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otif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23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ZNF655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zinc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 655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POX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proporphyrinoge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oxidase</w:t>
            </w:r>
            <w:proofErr w:type="spellEnd"/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APOLA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oly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A)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olymer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RB1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retinoblastoma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15orf29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5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read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ram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29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FNDC3B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ibronect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III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3B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UZ12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uppresso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zest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2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(Drosophila)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MST4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hreoni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MST4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RNF141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ring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 141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MPK1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ytidi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onophosphat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(UMP-CMP)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ytosolic</w:t>
            </w:r>
            <w:proofErr w:type="spellEnd"/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KLRC1 /// KLRC2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kill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lectin-lik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receptor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ubfamily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C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 ///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kill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lectin-lik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receptor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ubfamily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C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S18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ynovial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arcoma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ranslocatio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8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ETNK1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ethanolami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HURC1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hurchill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KIB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AMP-dependent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atalytic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) inhibitor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proofErr w:type="spellEnd"/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90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NOC3L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nucleola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ssociated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3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(S.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erevisia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LK4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DC-lik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BCD3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TP-bind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assett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ub-family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D (ALD)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ERBB2IP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erbb2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interact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RSF1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rginine-rich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plic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79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BTAF1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BTAF1 RNA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olymer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II, B-TFIID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actor-associated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, 170kDa (Mot1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, S.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erevisia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UB1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SUB1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(S.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erevisia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LXNC1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lexin C1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EX3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eroxisomal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biogenesis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BLL1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bl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roto-oncoge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, E3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ubiquit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ligase-lik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72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</w:tr>
      <w:tr w:rsidR="007E1D33" w:rsidTr="004A0360">
        <w:tc>
          <w:tcPr>
            <w:tcW w:w="4395" w:type="dxa"/>
            <w:gridSpan w:val="4"/>
            <w:vMerge/>
            <w:vAlign w:val="center"/>
          </w:tcPr>
          <w:p w:rsidR="007E1D33" w:rsidRPr="0088650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E1D33" w:rsidRPr="005561FD" w:rsidRDefault="007E1D33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SAT1</w:t>
            </w:r>
          </w:p>
        </w:tc>
        <w:tc>
          <w:tcPr>
            <w:tcW w:w="1701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hosphoseri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minotransfer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</w:p>
        </w:tc>
        <w:tc>
          <w:tcPr>
            <w:tcW w:w="1134" w:type="dxa"/>
            <w:vAlign w:val="center"/>
          </w:tcPr>
          <w:p w:rsidR="007E1D33" w:rsidRPr="006C70B9" w:rsidRDefault="007E1D33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</w:tr>
      <w:tr w:rsidR="00FB13E9" w:rsidTr="004A0360">
        <w:tc>
          <w:tcPr>
            <w:tcW w:w="4395" w:type="dxa"/>
            <w:gridSpan w:val="4"/>
            <w:vMerge w:val="restart"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PPL1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dapto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hosphotyrosi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, PH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zipp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LSCR1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hospholipid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crambl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LOC645405 /// OXR1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oxidatio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resistanc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seudoge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///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oxidatio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resistanc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MAT2A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ethioni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denosyltransfer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II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P5M1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daptor-related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5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u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RID4B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AT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rich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interactiv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4B (RBP1-like)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ZNF189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zinc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 189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PT1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almitoyl-prote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hioester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LEPROTL1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lept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receptor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overlapp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ranscript-lik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RNFT1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ring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KIAA1033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KIAA1033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TPLB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yrosi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hosphatase-lik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roli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instead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atalytic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rgini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METTL21D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ethyltransfer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lik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21D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GYG1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glycogen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MEM2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 2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APD4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PAP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ssociated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PTLC1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almitoyltransfer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lo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ha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b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ZNF189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zinc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 189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RSAD2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radical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-adenosyl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ethionin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PM1K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hosphat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, Mg2+/Mn2+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ependent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, 1K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LOC729020 /// RPE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rcRP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/// ribulose-5-phosphate-3-epimerase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H2D1A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SH2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A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LC25A46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olut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arri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25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46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P3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Sp3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FAR1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acyl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A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BCLAF1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BCL2-associated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GOLPH3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golgi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phosphoprote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3 (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at-prote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MIER3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esoderm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inductio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early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EIF5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eukaryotic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initiatio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ZNF140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zinc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protein 140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CT2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haperon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TCP1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2 (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GNPDA2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glucosamine-6-phosphate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eaminas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ASD1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CAS1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5orf28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5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reading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frame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28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</w:tr>
      <w:tr w:rsidR="00FB13E9" w:rsidTr="004A0360">
        <w:tc>
          <w:tcPr>
            <w:tcW w:w="4395" w:type="dxa"/>
            <w:gridSpan w:val="4"/>
            <w:vMerge/>
            <w:vAlign w:val="center"/>
          </w:tcPr>
          <w:p w:rsidR="00FB13E9" w:rsidRPr="0088650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FB13E9" w:rsidRPr="005561FD" w:rsidRDefault="00FB13E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EED</w:t>
            </w:r>
          </w:p>
        </w:tc>
        <w:tc>
          <w:tcPr>
            <w:tcW w:w="1701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embryonic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ectoderm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development</w:t>
            </w:r>
            <w:proofErr w:type="spellEnd"/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134" w:type="dxa"/>
            <w:vAlign w:val="center"/>
          </w:tcPr>
          <w:p w:rsidR="00FB13E9" w:rsidRPr="006C70B9" w:rsidRDefault="00FB13E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49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B76993" w:rsidTr="004A0360">
        <w:tc>
          <w:tcPr>
            <w:tcW w:w="9498" w:type="dxa"/>
            <w:gridSpan w:val="8"/>
          </w:tcPr>
          <w:p w:rsidR="00B76993" w:rsidRPr="00B76993" w:rsidRDefault="00B76993" w:rsidP="001D075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FC5784" w:rsidTr="004A0360">
        <w:tc>
          <w:tcPr>
            <w:tcW w:w="9498" w:type="dxa"/>
            <w:gridSpan w:val="8"/>
          </w:tcPr>
          <w:p w:rsidR="00FC5784" w:rsidRPr="00B76993" w:rsidRDefault="00FC5784" w:rsidP="001D07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993">
              <w:rPr>
                <w:rFonts w:ascii="Times New Roman" w:hAnsi="Times New Roman" w:cs="Times New Roman"/>
                <w:i/>
                <w:sz w:val="20"/>
                <w:szCs w:val="20"/>
              </w:rPr>
              <w:t>PWV (</w:t>
            </w:r>
            <w:proofErr w:type="spellStart"/>
            <w:r w:rsidRPr="00B76993">
              <w:rPr>
                <w:rFonts w:ascii="Times New Roman" w:hAnsi="Times New Roman" w:cs="Times New Roman"/>
                <w:i/>
                <w:sz w:val="20"/>
                <w:szCs w:val="20"/>
              </w:rPr>
              <w:t>abnormal</w:t>
            </w:r>
            <w:proofErr w:type="spellEnd"/>
            <w:r w:rsidRPr="00B76993"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  <w:proofErr w:type="spellStart"/>
            <w:r w:rsidRPr="00B76993">
              <w:rPr>
                <w:rFonts w:ascii="Times New Roman" w:hAnsi="Times New Roman" w:cs="Times New Roman"/>
                <w:i/>
                <w:sz w:val="20"/>
                <w:szCs w:val="20"/>
              </w:rPr>
              <w:t>high</w:t>
            </w:r>
            <w:proofErr w:type="spellEnd"/>
            <w:r w:rsidRPr="00B7699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6993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proofErr w:type="spellEnd"/>
            <w:r w:rsidRPr="00B7699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6993">
              <w:rPr>
                <w:rFonts w:ascii="Times New Roman" w:hAnsi="Times New Roman" w:cs="Times New Roman"/>
                <w:i/>
                <w:sz w:val="20"/>
                <w:szCs w:val="20"/>
              </w:rPr>
              <w:t>normal</w:t>
            </w:r>
            <w:proofErr w:type="spellEnd"/>
            <w:r w:rsidRPr="00B76993"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  <w:proofErr w:type="spellStart"/>
            <w:r w:rsidRPr="00B76993">
              <w:rPr>
                <w:rFonts w:ascii="Times New Roman" w:hAnsi="Times New Roman" w:cs="Times New Roman"/>
                <w:i/>
                <w:sz w:val="20"/>
                <w:szCs w:val="20"/>
              </w:rPr>
              <w:t>low</w:t>
            </w:r>
            <w:proofErr w:type="spellEnd"/>
            <w:r w:rsidRPr="00B76993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</w:tr>
      <w:tr w:rsidR="00B76993" w:rsidTr="004A0360">
        <w:tc>
          <w:tcPr>
            <w:tcW w:w="9498" w:type="dxa"/>
            <w:gridSpan w:val="8"/>
          </w:tcPr>
          <w:p w:rsidR="00B76993" w:rsidRPr="00B76993" w:rsidRDefault="00B76993" w:rsidP="001D075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FC5784" w:rsidTr="004A0360">
        <w:tc>
          <w:tcPr>
            <w:tcW w:w="1261" w:type="dxa"/>
            <w:vAlign w:val="center"/>
          </w:tcPr>
          <w:p w:rsidR="00FC5784" w:rsidRPr="005561FD" w:rsidRDefault="006C70B9" w:rsidP="00AE458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HLA-B /// HLA-C</w:t>
            </w:r>
          </w:p>
        </w:tc>
        <w:tc>
          <w:tcPr>
            <w:tcW w:w="1291" w:type="dxa"/>
            <w:vAlign w:val="center"/>
          </w:tcPr>
          <w:p w:rsidR="00FC5784" w:rsidRPr="006C70B9" w:rsidRDefault="006C70B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major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histocompatibility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I, B /// major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histocompatibility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  <w:proofErr w:type="spellEnd"/>
            <w:r w:rsidRPr="006C70B9">
              <w:rPr>
                <w:rFonts w:ascii="Times New Roman" w:hAnsi="Times New Roman" w:cs="Times New Roman"/>
                <w:sz w:val="16"/>
                <w:szCs w:val="16"/>
              </w:rPr>
              <w:t xml:space="preserve"> I, C</w:t>
            </w:r>
          </w:p>
        </w:tc>
        <w:tc>
          <w:tcPr>
            <w:tcW w:w="993" w:type="dxa"/>
            <w:vAlign w:val="center"/>
          </w:tcPr>
          <w:p w:rsidR="00FC5784" w:rsidRPr="006C70B9" w:rsidRDefault="006C70B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569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850" w:type="dxa"/>
            <w:vAlign w:val="center"/>
          </w:tcPr>
          <w:p w:rsidR="00FC5784" w:rsidRPr="006C70B9" w:rsidRDefault="006C70B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9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70B9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1134" w:type="dxa"/>
            <w:vAlign w:val="center"/>
          </w:tcPr>
          <w:p w:rsidR="00FC5784" w:rsidRPr="005561FD" w:rsidRDefault="005561FD" w:rsidP="00AE458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61FD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LLRN3</w:t>
            </w:r>
          </w:p>
        </w:tc>
        <w:tc>
          <w:tcPr>
            <w:tcW w:w="1701" w:type="dxa"/>
            <w:vAlign w:val="center"/>
          </w:tcPr>
          <w:p w:rsidR="00FC5784" w:rsidRPr="0050143F" w:rsidRDefault="00FC5784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leucine-rich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repeat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>neuronal</w:t>
            </w:r>
            <w:proofErr w:type="spellEnd"/>
            <w:r w:rsidRPr="0050143F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34" w:type="dxa"/>
            <w:vAlign w:val="center"/>
          </w:tcPr>
          <w:p w:rsidR="00FC5784" w:rsidRDefault="00FC578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7</w:t>
            </w:r>
          </w:p>
        </w:tc>
        <w:tc>
          <w:tcPr>
            <w:tcW w:w="1134" w:type="dxa"/>
            <w:vAlign w:val="center"/>
          </w:tcPr>
          <w:p w:rsidR="00FC5784" w:rsidRDefault="00FC578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</w:tbl>
    <w:p w:rsidR="00177F73" w:rsidRPr="00576DF3" w:rsidRDefault="00576DF3" w:rsidP="001E215E">
      <w:pPr>
        <w:rPr>
          <w:rFonts w:ascii="Times New Roman" w:hAnsi="Times New Roman" w:cs="Times New Roman"/>
          <w:color w:val="FF0000"/>
          <w:sz w:val="20"/>
          <w:szCs w:val="20"/>
        </w:rPr>
      </w:pPr>
      <w:bookmarkStart w:id="11" w:name="_GoBack"/>
      <w:proofErr w:type="gramStart"/>
      <w:r w:rsidRPr="00576DF3">
        <w:rPr>
          <w:rFonts w:ascii="Times New Roman" w:hAnsi="Times New Roman" w:cs="Times New Roman"/>
          <w:color w:val="FF0000"/>
          <w:sz w:val="20"/>
          <w:szCs w:val="20"/>
        </w:rPr>
        <w:t>FC(</w:t>
      </w:r>
      <w:proofErr w:type="spellStart"/>
      <w:proofErr w:type="gramEnd"/>
      <w:r w:rsidRPr="00576DF3">
        <w:rPr>
          <w:rFonts w:ascii="Times New Roman" w:hAnsi="Times New Roman" w:cs="Times New Roman"/>
          <w:color w:val="FF0000"/>
          <w:sz w:val="20"/>
          <w:szCs w:val="20"/>
        </w:rPr>
        <w:t>abs</w:t>
      </w:r>
      <w:proofErr w:type="spellEnd"/>
      <w:r w:rsidRPr="00576DF3">
        <w:rPr>
          <w:rFonts w:ascii="Times New Roman" w:hAnsi="Times New Roman" w:cs="Times New Roman"/>
          <w:color w:val="FF0000"/>
          <w:sz w:val="20"/>
          <w:szCs w:val="20"/>
        </w:rPr>
        <w:t xml:space="preserve">): </w:t>
      </w:r>
      <w:proofErr w:type="spellStart"/>
      <w:r w:rsidRPr="00576DF3">
        <w:rPr>
          <w:rFonts w:ascii="Times New Roman" w:hAnsi="Times New Roman" w:cs="Times New Roman"/>
          <w:color w:val="FF0000"/>
          <w:sz w:val="20"/>
          <w:szCs w:val="20"/>
        </w:rPr>
        <w:t>absolute</w:t>
      </w:r>
      <w:proofErr w:type="spellEnd"/>
      <w:r w:rsidRPr="00576DF3">
        <w:rPr>
          <w:rFonts w:ascii="Times New Roman" w:hAnsi="Times New Roman" w:cs="Times New Roman"/>
          <w:color w:val="FF0000"/>
          <w:sz w:val="20"/>
          <w:szCs w:val="20"/>
        </w:rPr>
        <w:t xml:space="preserve"> fold </w:t>
      </w:r>
      <w:proofErr w:type="spellStart"/>
      <w:r w:rsidRPr="00576DF3">
        <w:rPr>
          <w:rFonts w:ascii="Times New Roman" w:hAnsi="Times New Roman" w:cs="Times New Roman"/>
          <w:color w:val="FF0000"/>
          <w:sz w:val="20"/>
          <w:szCs w:val="20"/>
        </w:rPr>
        <w:t>change</w:t>
      </w:r>
      <w:proofErr w:type="spellEnd"/>
      <w:r w:rsidRPr="00576DF3">
        <w:rPr>
          <w:rFonts w:ascii="Times New Roman" w:hAnsi="Times New Roman" w:cs="Times New Roman"/>
          <w:color w:val="FF0000"/>
          <w:sz w:val="20"/>
          <w:szCs w:val="20"/>
        </w:rPr>
        <w:t xml:space="preserve">. </w:t>
      </w:r>
      <w:proofErr w:type="spellStart"/>
      <w:r w:rsidRPr="00576DF3">
        <w:rPr>
          <w:rFonts w:ascii="Times New Roman" w:hAnsi="Times New Roman" w:cs="Times New Roman"/>
          <w:color w:val="FF0000"/>
          <w:sz w:val="20"/>
          <w:szCs w:val="20"/>
        </w:rPr>
        <w:t>See</w:t>
      </w:r>
      <w:proofErr w:type="spellEnd"/>
      <w:r w:rsidRPr="00576DF3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proofErr w:type="spellStart"/>
      <w:r w:rsidRPr="00576DF3">
        <w:rPr>
          <w:rFonts w:ascii="Times New Roman" w:hAnsi="Times New Roman" w:cs="Times New Roman"/>
          <w:color w:val="FF0000"/>
          <w:sz w:val="20"/>
          <w:szCs w:val="20"/>
        </w:rPr>
        <w:t>manuscript</w:t>
      </w:r>
      <w:proofErr w:type="spellEnd"/>
      <w:r w:rsidRPr="00576DF3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proofErr w:type="spellStart"/>
      <w:r w:rsidRPr="00576DF3">
        <w:rPr>
          <w:rFonts w:ascii="Times New Roman" w:hAnsi="Times New Roman" w:cs="Times New Roman"/>
          <w:color w:val="FF0000"/>
          <w:sz w:val="20"/>
          <w:szCs w:val="20"/>
        </w:rPr>
        <w:t>for</w:t>
      </w:r>
      <w:proofErr w:type="spellEnd"/>
      <w:r w:rsidRPr="00576DF3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proofErr w:type="spellStart"/>
      <w:r w:rsidRPr="00576DF3">
        <w:rPr>
          <w:rFonts w:ascii="Times New Roman" w:hAnsi="Times New Roman" w:cs="Times New Roman"/>
          <w:color w:val="FF0000"/>
          <w:sz w:val="20"/>
          <w:szCs w:val="20"/>
        </w:rPr>
        <w:t>other</w:t>
      </w:r>
      <w:proofErr w:type="spellEnd"/>
      <w:r w:rsidRPr="00576DF3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proofErr w:type="spellStart"/>
      <w:r w:rsidRPr="00576DF3">
        <w:rPr>
          <w:rFonts w:ascii="Times New Roman" w:hAnsi="Times New Roman" w:cs="Times New Roman"/>
          <w:color w:val="FF0000"/>
          <w:sz w:val="20"/>
          <w:szCs w:val="20"/>
        </w:rPr>
        <w:t>abbreviations</w:t>
      </w:r>
      <w:proofErr w:type="spellEnd"/>
      <w:r w:rsidRPr="00576DF3">
        <w:rPr>
          <w:rFonts w:ascii="Times New Roman" w:hAnsi="Times New Roman" w:cs="Times New Roman"/>
          <w:color w:val="FF0000"/>
          <w:sz w:val="20"/>
          <w:szCs w:val="20"/>
        </w:rPr>
        <w:t>.</w:t>
      </w:r>
      <w:bookmarkEnd w:id="11"/>
    </w:p>
    <w:sectPr w:rsidR="00177F73" w:rsidRPr="00576D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68B"/>
    <w:rsid w:val="00010AB8"/>
    <w:rsid w:val="00021A30"/>
    <w:rsid w:val="00022920"/>
    <w:rsid w:val="00023391"/>
    <w:rsid w:val="00024F19"/>
    <w:rsid w:val="0002558F"/>
    <w:rsid w:val="000400BE"/>
    <w:rsid w:val="00040B85"/>
    <w:rsid w:val="0004228B"/>
    <w:rsid w:val="00051020"/>
    <w:rsid w:val="000624B2"/>
    <w:rsid w:val="00080569"/>
    <w:rsid w:val="00086E4B"/>
    <w:rsid w:val="000918A3"/>
    <w:rsid w:val="000957FB"/>
    <w:rsid w:val="000B3505"/>
    <w:rsid w:val="000B38CD"/>
    <w:rsid w:val="000C203A"/>
    <w:rsid w:val="000C6FCC"/>
    <w:rsid w:val="000E3BAE"/>
    <w:rsid w:val="000F11BB"/>
    <w:rsid w:val="000F7BC0"/>
    <w:rsid w:val="00116C18"/>
    <w:rsid w:val="00122134"/>
    <w:rsid w:val="001227AF"/>
    <w:rsid w:val="00126B3B"/>
    <w:rsid w:val="001467FD"/>
    <w:rsid w:val="0014685C"/>
    <w:rsid w:val="00156949"/>
    <w:rsid w:val="00163059"/>
    <w:rsid w:val="0016471D"/>
    <w:rsid w:val="001712C5"/>
    <w:rsid w:val="00177F73"/>
    <w:rsid w:val="001B340B"/>
    <w:rsid w:val="001C24BC"/>
    <w:rsid w:val="001D075B"/>
    <w:rsid w:val="001D0D30"/>
    <w:rsid w:val="001D5EB5"/>
    <w:rsid w:val="001E13B3"/>
    <w:rsid w:val="001E215E"/>
    <w:rsid w:val="001E62DD"/>
    <w:rsid w:val="001E7BDF"/>
    <w:rsid w:val="001F5F75"/>
    <w:rsid w:val="00205E18"/>
    <w:rsid w:val="0021287C"/>
    <w:rsid w:val="002132FF"/>
    <w:rsid w:val="00251C94"/>
    <w:rsid w:val="00252EA0"/>
    <w:rsid w:val="00253FDD"/>
    <w:rsid w:val="0025503E"/>
    <w:rsid w:val="002824A7"/>
    <w:rsid w:val="00293738"/>
    <w:rsid w:val="002B09C1"/>
    <w:rsid w:val="002B20FC"/>
    <w:rsid w:val="002C21C6"/>
    <w:rsid w:val="002C34F0"/>
    <w:rsid w:val="002D50F7"/>
    <w:rsid w:val="002D5471"/>
    <w:rsid w:val="002D6D7C"/>
    <w:rsid w:val="002E10B7"/>
    <w:rsid w:val="002E2203"/>
    <w:rsid w:val="002E4879"/>
    <w:rsid w:val="002F7335"/>
    <w:rsid w:val="0031158A"/>
    <w:rsid w:val="00345F14"/>
    <w:rsid w:val="00364AFA"/>
    <w:rsid w:val="00367376"/>
    <w:rsid w:val="003746A3"/>
    <w:rsid w:val="0038013D"/>
    <w:rsid w:val="0038127A"/>
    <w:rsid w:val="00393BB3"/>
    <w:rsid w:val="003956D8"/>
    <w:rsid w:val="00397C77"/>
    <w:rsid w:val="003A5FFF"/>
    <w:rsid w:val="003D0871"/>
    <w:rsid w:val="003D2E60"/>
    <w:rsid w:val="00402572"/>
    <w:rsid w:val="004205CD"/>
    <w:rsid w:val="00421B60"/>
    <w:rsid w:val="0044131C"/>
    <w:rsid w:val="0044277C"/>
    <w:rsid w:val="00446DFD"/>
    <w:rsid w:val="004612C5"/>
    <w:rsid w:val="00464085"/>
    <w:rsid w:val="00465B32"/>
    <w:rsid w:val="004740EB"/>
    <w:rsid w:val="0048732B"/>
    <w:rsid w:val="00490D81"/>
    <w:rsid w:val="00497A30"/>
    <w:rsid w:val="004A0360"/>
    <w:rsid w:val="004A1C4E"/>
    <w:rsid w:val="004B200D"/>
    <w:rsid w:val="004C1141"/>
    <w:rsid w:val="004C1186"/>
    <w:rsid w:val="004D1916"/>
    <w:rsid w:val="004D2163"/>
    <w:rsid w:val="004D3EB3"/>
    <w:rsid w:val="004D5B2C"/>
    <w:rsid w:val="004E7610"/>
    <w:rsid w:val="004E7D4D"/>
    <w:rsid w:val="004F46E2"/>
    <w:rsid w:val="004F7B92"/>
    <w:rsid w:val="0050143F"/>
    <w:rsid w:val="00516588"/>
    <w:rsid w:val="00535B4A"/>
    <w:rsid w:val="00542053"/>
    <w:rsid w:val="005534A1"/>
    <w:rsid w:val="0055595C"/>
    <w:rsid w:val="005561FD"/>
    <w:rsid w:val="00564833"/>
    <w:rsid w:val="00576DF3"/>
    <w:rsid w:val="00592B60"/>
    <w:rsid w:val="00593140"/>
    <w:rsid w:val="005937FB"/>
    <w:rsid w:val="005979D1"/>
    <w:rsid w:val="005A09BD"/>
    <w:rsid w:val="005B61CC"/>
    <w:rsid w:val="005C7BE9"/>
    <w:rsid w:val="005D02AB"/>
    <w:rsid w:val="005D529F"/>
    <w:rsid w:val="005E1DBE"/>
    <w:rsid w:val="005E6D30"/>
    <w:rsid w:val="005F6366"/>
    <w:rsid w:val="0060322C"/>
    <w:rsid w:val="00606B2A"/>
    <w:rsid w:val="00607635"/>
    <w:rsid w:val="00614CAA"/>
    <w:rsid w:val="00625389"/>
    <w:rsid w:val="00634C03"/>
    <w:rsid w:val="00636F60"/>
    <w:rsid w:val="00641936"/>
    <w:rsid w:val="006547B5"/>
    <w:rsid w:val="0065549D"/>
    <w:rsid w:val="006764BD"/>
    <w:rsid w:val="006810A6"/>
    <w:rsid w:val="006814C1"/>
    <w:rsid w:val="00682B72"/>
    <w:rsid w:val="00683939"/>
    <w:rsid w:val="006B24B8"/>
    <w:rsid w:val="006B41B3"/>
    <w:rsid w:val="006C70B9"/>
    <w:rsid w:val="006D4427"/>
    <w:rsid w:val="006E4C67"/>
    <w:rsid w:val="006F7BE7"/>
    <w:rsid w:val="006F7CA8"/>
    <w:rsid w:val="007232C5"/>
    <w:rsid w:val="0073336A"/>
    <w:rsid w:val="00741ADF"/>
    <w:rsid w:val="00746E7A"/>
    <w:rsid w:val="007479DE"/>
    <w:rsid w:val="00756961"/>
    <w:rsid w:val="00767965"/>
    <w:rsid w:val="0077227C"/>
    <w:rsid w:val="007730FC"/>
    <w:rsid w:val="007763A9"/>
    <w:rsid w:val="00785FF6"/>
    <w:rsid w:val="007B2E24"/>
    <w:rsid w:val="007C5D28"/>
    <w:rsid w:val="007D0C11"/>
    <w:rsid w:val="007E1D33"/>
    <w:rsid w:val="007E5D47"/>
    <w:rsid w:val="00801166"/>
    <w:rsid w:val="00831621"/>
    <w:rsid w:val="0083220D"/>
    <w:rsid w:val="00853F88"/>
    <w:rsid w:val="00855992"/>
    <w:rsid w:val="008650C6"/>
    <w:rsid w:val="00866F8C"/>
    <w:rsid w:val="008741D6"/>
    <w:rsid w:val="00886509"/>
    <w:rsid w:val="008A0C68"/>
    <w:rsid w:val="008A73F0"/>
    <w:rsid w:val="008D57BE"/>
    <w:rsid w:val="008D7880"/>
    <w:rsid w:val="008E00B5"/>
    <w:rsid w:val="00903BE9"/>
    <w:rsid w:val="00925718"/>
    <w:rsid w:val="00927944"/>
    <w:rsid w:val="00934C06"/>
    <w:rsid w:val="00946849"/>
    <w:rsid w:val="00946A5F"/>
    <w:rsid w:val="00947196"/>
    <w:rsid w:val="00951CA0"/>
    <w:rsid w:val="00965E17"/>
    <w:rsid w:val="0097035A"/>
    <w:rsid w:val="00985B21"/>
    <w:rsid w:val="009B2225"/>
    <w:rsid w:val="009B4E05"/>
    <w:rsid w:val="009C3D60"/>
    <w:rsid w:val="00A00299"/>
    <w:rsid w:val="00A02D29"/>
    <w:rsid w:val="00A1486B"/>
    <w:rsid w:val="00A31803"/>
    <w:rsid w:val="00A31B03"/>
    <w:rsid w:val="00A43C06"/>
    <w:rsid w:val="00A62756"/>
    <w:rsid w:val="00A639B0"/>
    <w:rsid w:val="00A70C4E"/>
    <w:rsid w:val="00A80F72"/>
    <w:rsid w:val="00A816C4"/>
    <w:rsid w:val="00AA3454"/>
    <w:rsid w:val="00AA3A0F"/>
    <w:rsid w:val="00AB2153"/>
    <w:rsid w:val="00AB6DCB"/>
    <w:rsid w:val="00AE4586"/>
    <w:rsid w:val="00AE5C40"/>
    <w:rsid w:val="00B07DEA"/>
    <w:rsid w:val="00B14856"/>
    <w:rsid w:val="00B16074"/>
    <w:rsid w:val="00B20450"/>
    <w:rsid w:val="00B40D9D"/>
    <w:rsid w:val="00B76993"/>
    <w:rsid w:val="00B82257"/>
    <w:rsid w:val="00B975E4"/>
    <w:rsid w:val="00BA5306"/>
    <w:rsid w:val="00BB07CC"/>
    <w:rsid w:val="00BB255E"/>
    <w:rsid w:val="00BB7CFE"/>
    <w:rsid w:val="00BC7A58"/>
    <w:rsid w:val="00BD068B"/>
    <w:rsid w:val="00BD54A3"/>
    <w:rsid w:val="00BD7FB9"/>
    <w:rsid w:val="00BE0DA5"/>
    <w:rsid w:val="00C06784"/>
    <w:rsid w:val="00C1455B"/>
    <w:rsid w:val="00C14A73"/>
    <w:rsid w:val="00C24515"/>
    <w:rsid w:val="00C3065E"/>
    <w:rsid w:val="00C33894"/>
    <w:rsid w:val="00C471DA"/>
    <w:rsid w:val="00C57B34"/>
    <w:rsid w:val="00C7603A"/>
    <w:rsid w:val="00C82742"/>
    <w:rsid w:val="00C92FCD"/>
    <w:rsid w:val="00CB168B"/>
    <w:rsid w:val="00CD2EB0"/>
    <w:rsid w:val="00CE2889"/>
    <w:rsid w:val="00CF1E79"/>
    <w:rsid w:val="00D03D7A"/>
    <w:rsid w:val="00D051EC"/>
    <w:rsid w:val="00D06166"/>
    <w:rsid w:val="00D257B8"/>
    <w:rsid w:val="00D423F1"/>
    <w:rsid w:val="00D42F85"/>
    <w:rsid w:val="00D458BF"/>
    <w:rsid w:val="00D46361"/>
    <w:rsid w:val="00D50630"/>
    <w:rsid w:val="00D5423E"/>
    <w:rsid w:val="00D62E92"/>
    <w:rsid w:val="00D722D9"/>
    <w:rsid w:val="00D7268F"/>
    <w:rsid w:val="00D742CF"/>
    <w:rsid w:val="00D94570"/>
    <w:rsid w:val="00DC3C93"/>
    <w:rsid w:val="00DC4187"/>
    <w:rsid w:val="00DD7E40"/>
    <w:rsid w:val="00DE3CBD"/>
    <w:rsid w:val="00DF3606"/>
    <w:rsid w:val="00E03CF7"/>
    <w:rsid w:val="00E22D50"/>
    <w:rsid w:val="00E23711"/>
    <w:rsid w:val="00E249E6"/>
    <w:rsid w:val="00E277AA"/>
    <w:rsid w:val="00E31D76"/>
    <w:rsid w:val="00E32D82"/>
    <w:rsid w:val="00E5187C"/>
    <w:rsid w:val="00E618CF"/>
    <w:rsid w:val="00E64FF7"/>
    <w:rsid w:val="00E659E6"/>
    <w:rsid w:val="00E678B6"/>
    <w:rsid w:val="00E74D21"/>
    <w:rsid w:val="00E92958"/>
    <w:rsid w:val="00E9399D"/>
    <w:rsid w:val="00EA06A2"/>
    <w:rsid w:val="00EF1B64"/>
    <w:rsid w:val="00F060F7"/>
    <w:rsid w:val="00F163D5"/>
    <w:rsid w:val="00F262FC"/>
    <w:rsid w:val="00F27919"/>
    <w:rsid w:val="00F92E1F"/>
    <w:rsid w:val="00FB13E9"/>
    <w:rsid w:val="00FC1026"/>
    <w:rsid w:val="00FC5784"/>
    <w:rsid w:val="00FD09F2"/>
    <w:rsid w:val="00FD2BE3"/>
    <w:rsid w:val="00FD6488"/>
    <w:rsid w:val="00FE1165"/>
    <w:rsid w:val="00FF012B"/>
    <w:rsid w:val="00FF290C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205B7E-55B5-466A-A8D2-E0A30706A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82B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2C993-8148-4503-B19A-7BECD661E2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533</Words>
  <Characters>10579</Characters>
  <Application>Microsoft Office Word</Application>
  <DocSecurity>0</DocSecurity>
  <Lines>88</Lines>
  <Paragraphs>2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an</dc:creator>
  <cp:keywords/>
  <dc:description/>
  <cp:lastModifiedBy>Zoltan</cp:lastModifiedBy>
  <cp:revision>5</cp:revision>
  <dcterms:created xsi:type="dcterms:W3CDTF">2018-09-25T06:26:00Z</dcterms:created>
  <dcterms:modified xsi:type="dcterms:W3CDTF">2019-02-16T06:43:00Z</dcterms:modified>
</cp:coreProperties>
</file>